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A4D14" w14:textId="77777777" w:rsidR="00925F66" w:rsidRPr="00333930" w:rsidRDefault="00333930" w:rsidP="00925F66">
      <w:pPr>
        <w:rPr>
          <w:rFonts w:ascii="Arial" w:eastAsia="Calibri" w:hAnsi="Arial" w:cs="Arial"/>
          <w:bCs/>
          <w:sz w:val="28"/>
          <w:szCs w:val="28"/>
          <w:lang w:eastAsia="en-US"/>
        </w:rPr>
      </w:pPr>
      <w:proofErr w:type="gramStart"/>
      <w:r>
        <w:rPr>
          <w:rFonts w:ascii="Arial" w:eastAsia="Calibri" w:hAnsi="Arial" w:cs="Arial"/>
          <w:b/>
          <w:bCs/>
          <w:sz w:val="28"/>
          <w:szCs w:val="28"/>
          <w:lang w:val="en-GB" w:eastAsia="en-US"/>
        </w:rPr>
        <w:t xml:space="preserve">Supplementary </w:t>
      </w:r>
      <w:r w:rsidR="00712606" w:rsidRPr="00EA0AF7">
        <w:rPr>
          <w:rFonts w:ascii="Arial" w:eastAsia="Calibri" w:hAnsi="Arial" w:cs="Arial"/>
          <w:b/>
          <w:bCs/>
          <w:sz w:val="28"/>
          <w:szCs w:val="28"/>
          <w:lang w:val="en-GB" w:eastAsia="en-US"/>
        </w:rPr>
        <w:t xml:space="preserve">Table </w:t>
      </w:r>
      <w:r>
        <w:rPr>
          <w:rFonts w:ascii="Arial" w:eastAsia="Calibri" w:hAnsi="Arial" w:cs="Arial"/>
          <w:b/>
          <w:bCs/>
          <w:sz w:val="28"/>
          <w:szCs w:val="28"/>
          <w:lang w:val="en-GB" w:eastAsia="en-US"/>
        </w:rPr>
        <w:t>4</w:t>
      </w:r>
      <w:r w:rsidR="00712606" w:rsidRPr="00EA0AF7">
        <w:rPr>
          <w:rFonts w:ascii="Arial" w:eastAsia="Calibri" w:hAnsi="Arial" w:cs="Arial"/>
          <w:b/>
          <w:bCs/>
          <w:sz w:val="28"/>
          <w:szCs w:val="28"/>
          <w:lang w:val="en-GB" w:eastAsia="en-US"/>
        </w:rPr>
        <w:t>.</w:t>
      </w:r>
      <w:proofErr w:type="gramEnd"/>
      <w:r w:rsidR="00F36AD8" w:rsidRPr="00EA0AF7">
        <w:rPr>
          <w:rFonts w:ascii="Arial" w:eastAsia="Calibri" w:hAnsi="Arial" w:cs="Arial"/>
          <w:b/>
          <w:bCs/>
          <w:sz w:val="28"/>
          <w:szCs w:val="28"/>
          <w:lang w:val="en-GB" w:eastAsia="en-US"/>
        </w:rPr>
        <w:t xml:space="preserve"> </w:t>
      </w:r>
      <w:r w:rsidR="00EA0AF7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>Mean (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±SEM) </w:t>
      </w:r>
      <w:r w:rsidR="00EA0AF7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>t</w:t>
      </w:r>
      <w:r w:rsidR="00712606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ranscript abundance </w:t>
      </w:r>
      <w:r w:rsidR="00EA0AF7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of different genes involved in the inflammatory response </w:t>
      </w:r>
      <w:r w:rsidR="00712606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(n=4 per </w:t>
      </w:r>
      <w:r w:rsidR="009C3722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time </w:t>
      </w:r>
      <w:r w:rsidR="00712606" w:rsidRPr="00EA0AF7">
        <w:rPr>
          <w:rFonts w:ascii="Arial" w:eastAsia="Calibri" w:hAnsi="Arial" w:cs="Arial"/>
          <w:bCs/>
          <w:sz w:val="28"/>
          <w:szCs w:val="28"/>
          <w:lang w:val="en-GB" w:eastAsia="en-US"/>
        </w:rPr>
        <w:t>point)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>. Numbers before genes indicate to which component of the PCA genes belong</w:t>
      </w:r>
      <w:r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(see Supplementary Table 3 and text)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>. Component 1: ‘Toll-like receptor’ genes; component 2: genes in</w:t>
      </w:r>
      <w:r>
        <w:rPr>
          <w:rFonts w:ascii="Arial" w:eastAsia="Calibri" w:hAnsi="Arial" w:cs="Arial"/>
          <w:bCs/>
          <w:sz w:val="28"/>
          <w:szCs w:val="28"/>
          <w:lang w:val="en-GB" w:eastAsia="en-US"/>
        </w:rPr>
        <w:t>volved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</w:t>
      </w:r>
      <w:r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in 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>LPS-</w:t>
      </w:r>
      <w:r w:rsidR="00E2119E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induced 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>inflammation; component 3: genes expressing mediators of the LPS-</w:t>
      </w:r>
      <w:r w:rsidR="00E2119E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induced </w:t>
      </w:r>
      <w:r w:rsidR="004A758B">
        <w:rPr>
          <w:rFonts w:ascii="Arial" w:eastAsia="Calibri" w:hAnsi="Arial" w:cs="Arial"/>
          <w:bCs/>
          <w:sz w:val="28"/>
          <w:szCs w:val="28"/>
          <w:lang w:val="en-GB" w:eastAsia="en-US"/>
        </w:rPr>
        <w:t>inflammatory response.</w:t>
      </w:r>
      <w:r w:rsidR="00925F66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dex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=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dexamethasone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. Super-scripts: different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capitals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indicate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significant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differences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between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groups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(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Tukey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HSD)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following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a significant treatment effect at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that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</w:t>
      </w:r>
      <w:proofErr w:type="spellStart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>particular</w:t>
      </w:r>
      <w:proofErr w:type="spellEnd"/>
      <w:r w:rsidR="00925F66" w:rsidRPr="00333930">
        <w:rPr>
          <w:rFonts w:ascii="Arial" w:eastAsia="Calibri" w:hAnsi="Arial" w:cs="Arial"/>
          <w:bCs/>
          <w:sz w:val="28"/>
          <w:szCs w:val="28"/>
          <w:lang w:eastAsia="en-US"/>
        </w:rPr>
        <w:t xml:space="preserve"> time-point.  </w:t>
      </w:r>
    </w:p>
    <w:p w14:paraId="27EC7559" w14:textId="1B9E114C" w:rsidR="00F36AD8" w:rsidRDefault="00F36AD8" w:rsidP="00F36AD8">
      <w:pPr>
        <w:rPr>
          <w:rFonts w:ascii="Arial" w:eastAsia="Calibri" w:hAnsi="Arial" w:cs="Arial"/>
          <w:bCs/>
          <w:sz w:val="28"/>
          <w:szCs w:val="28"/>
          <w:lang w:val="en-GB" w:eastAsia="en-US"/>
        </w:rPr>
      </w:pPr>
    </w:p>
    <w:p w14:paraId="355EA82E" w14:textId="183BC226" w:rsidR="00E549C4" w:rsidRPr="00925F66" w:rsidRDefault="00156097" w:rsidP="00F36AD8">
      <w:pPr>
        <w:rPr>
          <w:rFonts w:ascii="Arial" w:eastAsia="Calibri" w:hAnsi="Arial" w:cs="Arial"/>
          <w:bCs/>
          <w:sz w:val="28"/>
          <w:szCs w:val="28"/>
          <w:lang w:val="en-GB" w:eastAsia="en-US"/>
        </w:rPr>
      </w:pPr>
      <w:r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MANOVA: treatment: </w:t>
      </w:r>
      <w:proofErr w:type="spellStart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>Wilk’s</w:t>
      </w:r>
      <w:proofErr w:type="spellEnd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</w:t>
      </w:r>
      <w:r w:rsidRPr="00156097">
        <w:rPr>
          <w:rFonts w:ascii="Arial" w:hAnsi="Arial" w:cs="Arial"/>
          <w:color w:val="000000"/>
          <w:sz w:val="28"/>
          <w:szCs w:val="28"/>
        </w:rPr>
        <w:t>λ =0.014</w:t>
      </w:r>
      <w:r>
        <w:rPr>
          <w:rFonts w:ascii="Arial" w:hAnsi="Arial" w:cs="Arial"/>
          <w:color w:val="000000"/>
          <w:sz w:val="28"/>
          <w:szCs w:val="28"/>
        </w:rPr>
        <w:t xml:space="preserve"> (F28</w:t>
      </w:r>
      <w:proofErr w:type="gramStart"/>
      <w:r>
        <w:rPr>
          <w:rFonts w:ascii="Arial" w:hAnsi="Arial" w:cs="Arial"/>
          <w:color w:val="000000"/>
          <w:sz w:val="28"/>
          <w:szCs w:val="28"/>
        </w:rPr>
        <w:t>,46</w:t>
      </w:r>
      <w:proofErr w:type="gramEnd"/>
      <w:r>
        <w:rPr>
          <w:rFonts w:ascii="Arial" w:hAnsi="Arial" w:cs="Arial"/>
          <w:color w:val="000000"/>
          <w:sz w:val="28"/>
          <w:szCs w:val="28"/>
        </w:rPr>
        <w:t xml:space="preserve">)=12.431, p&lt;0.001); time: </w:t>
      </w:r>
      <w:proofErr w:type="spellStart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>Wilk’s</w:t>
      </w:r>
      <w:proofErr w:type="spellEnd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</w:t>
      </w:r>
      <w:r w:rsidRPr="00156097">
        <w:rPr>
          <w:rFonts w:ascii="Arial" w:hAnsi="Arial" w:cs="Arial"/>
          <w:color w:val="000000"/>
          <w:sz w:val="28"/>
          <w:szCs w:val="28"/>
        </w:rPr>
        <w:t>λ =0.0</w:t>
      </w:r>
      <w:r>
        <w:rPr>
          <w:rFonts w:ascii="Arial" w:hAnsi="Arial" w:cs="Arial"/>
          <w:color w:val="000000"/>
          <w:sz w:val="28"/>
          <w:szCs w:val="28"/>
        </w:rPr>
        <w:t xml:space="preserve">01 (F42,68.994)=15.173, p&lt;0.001); treatment*time: </w:t>
      </w:r>
      <w:proofErr w:type="spellStart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>Wilk’s</w:t>
      </w:r>
      <w:proofErr w:type="spellEnd"/>
      <w:r w:rsidRPr="00156097">
        <w:rPr>
          <w:rFonts w:ascii="Arial" w:eastAsia="Calibri" w:hAnsi="Arial" w:cs="Arial"/>
          <w:bCs/>
          <w:sz w:val="28"/>
          <w:szCs w:val="28"/>
          <w:lang w:val="en-GB" w:eastAsia="en-US"/>
        </w:rPr>
        <w:t xml:space="preserve"> </w:t>
      </w:r>
      <w:r w:rsidRPr="00156097">
        <w:rPr>
          <w:rFonts w:ascii="Arial" w:hAnsi="Arial" w:cs="Arial"/>
          <w:color w:val="000000"/>
          <w:sz w:val="28"/>
          <w:szCs w:val="28"/>
        </w:rPr>
        <w:t>λ =0.0</w:t>
      </w:r>
      <w:r>
        <w:rPr>
          <w:rFonts w:ascii="Arial" w:hAnsi="Arial" w:cs="Arial"/>
          <w:color w:val="000000"/>
          <w:sz w:val="28"/>
          <w:szCs w:val="28"/>
        </w:rPr>
        <w:t>01 (F84,134.571)=4.549, p&lt;0.001)</w:t>
      </w:r>
    </w:p>
    <w:p w14:paraId="0B66C62E" w14:textId="77777777" w:rsidR="00E549C4" w:rsidRPr="00F36AD8" w:rsidRDefault="00E549C4" w:rsidP="00F36AD8">
      <w:pPr>
        <w:rPr>
          <w:rFonts w:ascii="Calibri" w:eastAsia="Calibri" w:hAnsi="Calibri" w:cs="Times New Roman"/>
          <w:b/>
          <w:bCs/>
          <w:sz w:val="22"/>
          <w:szCs w:val="22"/>
          <w:lang w:val="en-GB" w:eastAsia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14"/>
        <w:gridCol w:w="1549"/>
        <w:gridCol w:w="1549"/>
        <w:gridCol w:w="1549"/>
        <w:gridCol w:w="1540"/>
        <w:gridCol w:w="1389"/>
        <w:gridCol w:w="1540"/>
      </w:tblGrid>
      <w:tr w:rsidR="00F36AD8" w:rsidRPr="00F36AD8" w14:paraId="781AF96D" w14:textId="77777777" w:rsidTr="00E26BA5">
        <w:tc>
          <w:tcPr>
            <w:tcW w:w="1214" w:type="dxa"/>
          </w:tcPr>
          <w:p w14:paraId="00CD818C" w14:textId="77777777" w:rsidR="00F36AD8" w:rsidRPr="00EA0AF7" w:rsidRDefault="00F36AD8" w:rsidP="00F36AD8">
            <w:pPr>
              <w:spacing w:line="360" w:lineRule="auto"/>
              <w:ind w:firstLine="397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34" w:type="dxa"/>
            <w:gridSpan w:val="3"/>
          </w:tcPr>
          <w:p w14:paraId="66EF7920" w14:textId="2FDAD474" w:rsidR="00F36AD8" w:rsidRPr="00EA0AF7" w:rsidRDefault="00333930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 = 0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4034" w:type="dxa"/>
            <w:gridSpan w:val="3"/>
          </w:tcPr>
          <w:p w14:paraId="0C06B358" w14:textId="79D73108" w:rsidR="00F36AD8" w:rsidRPr="00EA0AF7" w:rsidRDefault="00333930" w:rsidP="00E549C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 = 0.5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hr</w:t>
            </w:r>
            <w:proofErr w:type="spellEnd"/>
          </w:p>
        </w:tc>
      </w:tr>
      <w:tr w:rsidR="00F36AD8" w:rsidRPr="00F36AD8" w14:paraId="2EBEFE6B" w14:textId="77777777" w:rsidTr="00E26BA5">
        <w:tc>
          <w:tcPr>
            <w:tcW w:w="1214" w:type="dxa"/>
          </w:tcPr>
          <w:p w14:paraId="3DDFCF39" w14:textId="77777777" w:rsidR="00F36AD8" w:rsidRPr="00EA0AF7" w:rsidRDefault="00F36AD8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344" w:type="dxa"/>
          </w:tcPr>
          <w:p w14:paraId="4E1D84AA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ntrol</w:t>
            </w:r>
            <w:proofErr w:type="gramEnd"/>
          </w:p>
        </w:tc>
        <w:tc>
          <w:tcPr>
            <w:tcW w:w="1344" w:type="dxa"/>
          </w:tcPr>
          <w:p w14:paraId="5D77481F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rtisol</w:t>
            </w:r>
            <w:proofErr w:type="gramEnd"/>
            <w:r w:rsidRPr="00EA0AF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</w:tcPr>
          <w:p w14:paraId="346B9E3D" w14:textId="2B22C9E6" w:rsidR="00F36AD8" w:rsidRPr="00EA0AF7" w:rsidRDefault="00F36AD8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dex</w:t>
            </w:r>
            <w:proofErr w:type="spellEnd"/>
            <w:proofErr w:type="gramEnd"/>
          </w:p>
        </w:tc>
        <w:tc>
          <w:tcPr>
            <w:tcW w:w="1344" w:type="dxa"/>
          </w:tcPr>
          <w:p w14:paraId="1FA25B03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ntrol</w:t>
            </w:r>
            <w:proofErr w:type="gramEnd"/>
            <w:r w:rsidRPr="00EA0AF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44" w:type="dxa"/>
          </w:tcPr>
          <w:p w14:paraId="328A3531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rtisol</w:t>
            </w:r>
            <w:proofErr w:type="gramEnd"/>
          </w:p>
        </w:tc>
        <w:tc>
          <w:tcPr>
            <w:tcW w:w="1346" w:type="dxa"/>
          </w:tcPr>
          <w:p w14:paraId="32B39745" w14:textId="413C762A" w:rsidR="00F36AD8" w:rsidRPr="00EA0AF7" w:rsidRDefault="00F36AD8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dex</w:t>
            </w:r>
            <w:proofErr w:type="spellEnd"/>
            <w:proofErr w:type="gramEnd"/>
          </w:p>
        </w:tc>
      </w:tr>
      <w:tr w:rsidR="00E26BA5" w:rsidRPr="00F36AD8" w14:paraId="6F9D67F1" w14:textId="77777777" w:rsidTr="00E26BA5">
        <w:tc>
          <w:tcPr>
            <w:tcW w:w="1214" w:type="dxa"/>
          </w:tcPr>
          <w:p w14:paraId="70332C3B" w14:textId="3FBA892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2</w:t>
            </w:r>
            <w:proofErr w:type="gramEnd"/>
          </w:p>
        </w:tc>
        <w:tc>
          <w:tcPr>
            <w:tcW w:w="1344" w:type="dxa"/>
            <w:vAlign w:val="bottom"/>
          </w:tcPr>
          <w:p w14:paraId="7634B9B5" w14:textId="4C4100B3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±0.03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5FC552B5" w14:textId="74C4A333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±0.16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3002D0A2" w14:textId="36B5C301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±0.1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vAlign w:val="bottom"/>
          </w:tcPr>
          <w:p w14:paraId="770A9963" w14:textId="6AA966B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±0.09</w:t>
            </w:r>
          </w:p>
        </w:tc>
        <w:tc>
          <w:tcPr>
            <w:tcW w:w="1344" w:type="dxa"/>
            <w:vAlign w:val="bottom"/>
          </w:tcPr>
          <w:p w14:paraId="6CAB5031" w14:textId="7BC73661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±0.09</w:t>
            </w:r>
          </w:p>
        </w:tc>
        <w:tc>
          <w:tcPr>
            <w:tcW w:w="1346" w:type="dxa"/>
            <w:vAlign w:val="bottom"/>
          </w:tcPr>
          <w:p w14:paraId="033050EE" w14:textId="17236725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±0.41</w:t>
            </w:r>
          </w:p>
        </w:tc>
      </w:tr>
      <w:tr w:rsidR="00E26BA5" w:rsidRPr="00F36AD8" w14:paraId="352EC81C" w14:textId="77777777" w:rsidTr="00E26BA5">
        <w:tc>
          <w:tcPr>
            <w:tcW w:w="1214" w:type="dxa"/>
          </w:tcPr>
          <w:p w14:paraId="04A96C36" w14:textId="722DA2A4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4ba</w:t>
            </w:r>
            <w:proofErr w:type="gramEnd"/>
          </w:p>
        </w:tc>
        <w:tc>
          <w:tcPr>
            <w:tcW w:w="1344" w:type="dxa"/>
            <w:vAlign w:val="bottom"/>
          </w:tcPr>
          <w:p w14:paraId="72A90E22" w14:textId="4E98F9F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±0.07</w:t>
            </w:r>
          </w:p>
        </w:tc>
        <w:tc>
          <w:tcPr>
            <w:tcW w:w="1344" w:type="dxa"/>
            <w:vAlign w:val="bottom"/>
          </w:tcPr>
          <w:p w14:paraId="5A90293C" w14:textId="7FEDB49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±0.28</w:t>
            </w:r>
          </w:p>
        </w:tc>
        <w:tc>
          <w:tcPr>
            <w:tcW w:w="1346" w:type="dxa"/>
            <w:vAlign w:val="bottom"/>
          </w:tcPr>
          <w:p w14:paraId="678AB870" w14:textId="213E5A37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±0.12</w:t>
            </w:r>
          </w:p>
        </w:tc>
        <w:tc>
          <w:tcPr>
            <w:tcW w:w="1344" w:type="dxa"/>
            <w:vAlign w:val="bottom"/>
          </w:tcPr>
          <w:p w14:paraId="4FD29221" w14:textId="4B0B9FE0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±0.0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5C3CD5FA" w14:textId="18012D3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±0.12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24E9B76E" w14:textId="00316756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±0.05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26BA5" w:rsidRPr="00F36AD8" w14:paraId="40D5ECCD" w14:textId="77777777" w:rsidTr="00E26BA5">
        <w:tc>
          <w:tcPr>
            <w:tcW w:w="1214" w:type="dxa"/>
          </w:tcPr>
          <w:p w14:paraId="5EBFA925" w14:textId="5BC57439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4bb</w:t>
            </w:r>
            <w:proofErr w:type="gramEnd"/>
          </w:p>
        </w:tc>
        <w:tc>
          <w:tcPr>
            <w:tcW w:w="1344" w:type="dxa"/>
            <w:vAlign w:val="bottom"/>
          </w:tcPr>
          <w:p w14:paraId="79C8DB83" w14:textId="521B3844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±0.28</w:t>
            </w:r>
          </w:p>
        </w:tc>
        <w:tc>
          <w:tcPr>
            <w:tcW w:w="1344" w:type="dxa"/>
            <w:vAlign w:val="bottom"/>
          </w:tcPr>
          <w:p w14:paraId="299A2016" w14:textId="348E0D5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±1.01</w:t>
            </w:r>
          </w:p>
        </w:tc>
        <w:tc>
          <w:tcPr>
            <w:tcW w:w="1346" w:type="dxa"/>
            <w:vAlign w:val="bottom"/>
          </w:tcPr>
          <w:p w14:paraId="18CDAA43" w14:textId="3DC6CBA2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±0.14</w:t>
            </w:r>
          </w:p>
        </w:tc>
        <w:tc>
          <w:tcPr>
            <w:tcW w:w="1344" w:type="dxa"/>
            <w:vAlign w:val="bottom"/>
          </w:tcPr>
          <w:p w14:paraId="25097DA5" w14:textId="34529B3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±0.06</w:t>
            </w:r>
          </w:p>
        </w:tc>
        <w:tc>
          <w:tcPr>
            <w:tcW w:w="1344" w:type="dxa"/>
            <w:vAlign w:val="bottom"/>
          </w:tcPr>
          <w:p w14:paraId="7825EA58" w14:textId="61B441A6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±0.11</w:t>
            </w:r>
          </w:p>
        </w:tc>
        <w:tc>
          <w:tcPr>
            <w:tcW w:w="1346" w:type="dxa"/>
            <w:vAlign w:val="bottom"/>
          </w:tcPr>
          <w:p w14:paraId="619C3624" w14:textId="5F98820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±0.38</w:t>
            </w:r>
          </w:p>
        </w:tc>
      </w:tr>
      <w:tr w:rsidR="00E26BA5" w:rsidRPr="00F36AD8" w14:paraId="1692495C" w14:textId="77777777" w:rsidTr="00E26BA5">
        <w:tc>
          <w:tcPr>
            <w:tcW w:w="1214" w:type="dxa"/>
          </w:tcPr>
          <w:p w14:paraId="69EA59A0" w14:textId="41089848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5a</w:t>
            </w:r>
            <w:proofErr w:type="gramEnd"/>
          </w:p>
        </w:tc>
        <w:tc>
          <w:tcPr>
            <w:tcW w:w="1344" w:type="dxa"/>
            <w:vAlign w:val="bottom"/>
          </w:tcPr>
          <w:p w14:paraId="5E7D3134" w14:textId="7606D15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±0.06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03D58F2E" w14:textId="7E9A81A5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±0.09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6" w:type="dxa"/>
            <w:vAlign w:val="bottom"/>
          </w:tcPr>
          <w:p w14:paraId="32E291C8" w14:textId="086CA53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±0.1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vAlign w:val="bottom"/>
          </w:tcPr>
          <w:p w14:paraId="38FF76BB" w14:textId="10B93E5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344" w:type="dxa"/>
            <w:vAlign w:val="bottom"/>
          </w:tcPr>
          <w:p w14:paraId="3B7AABF1" w14:textId="02B6E50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±0.10</w:t>
            </w:r>
          </w:p>
        </w:tc>
        <w:tc>
          <w:tcPr>
            <w:tcW w:w="1346" w:type="dxa"/>
            <w:vAlign w:val="bottom"/>
          </w:tcPr>
          <w:p w14:paraId="6C230561" w14:textId="294982E3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±0.06</w:t>
            </w:r>
          </w:p>
        </w:tc>
      </w:tr>
      <w:tr w:rsidR="00E26BA5" w:rsidRPr="00F36AD8" w14:paraId="5506C053" w14:textId="77777777" w:rsidTr="00E26BA5">
        <w:tc>
          <w:tcPr>
            <w:tcW w:w="1214" w:type="dxa"/>
          </w:tcPr>
          <w:p w14:paraId="0515104A" w14:textId="01C6D960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5b</w:t>
            </w:r>
            <w:proofErr w:type="gramEnd"/>
          </w:p>
        </w:tc>
        <w:tc>
          <w:tcPr>
            <w:tcW w:w="1344" w:type="dxa"/>
            <w:vAlign w:val="bottom"/>
          </w:tcPr>
          <w:p w14:paraId="141E8D66" w14:textId="1D84FCD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±0.05</w:t>
            </w:r>
          </w:p>
        </w:tc>
        <w:tc>
          <w:tcPr>
            <w:tcW w:w="1344" w:type="dxa"/>
            <w:vAlign w:val="bottom"/>
          </w:tcPr>
          <w:p w14:paraId="73234377" w14:textId="1DD0C0AA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±0.09</w:t>
            </w:r>
          </w:p>
        </w:tc>
        <w:tc>
          <w:tcPr>
            <w:tcW w:w="1346" w:type="dxa"/>
            <w:vAlign w:val="bottom"/>
          </w:tcPr>
          <w:p w14:paraId="2AE01C06" w14:textId="6D08FD45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±0.07</w:t>
            </w:r>
          </w:p>
        </w:tc>
        <w:tc>
          <w:tcPr>
            <w:tcW w:w="1344" w:type="dxa"/>
            <w:vAlign w:val="bottom"/>
          </w:tcPr>
          <w:p w14:paraId="729FEC51" w14:textId="0256107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±0.01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C39CCF8" w14:textId="3AC3080A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±0.10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50793583" w14:textId="6718492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±0.0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  <w:tr w:rsidR="00E26BA5" w:rsidRPr="00F36AD8" w14:paraId="25C70600" w14:textId="77777777" w:rsidTr="00E26BA5">
        <w:tc>
          <w:tcPr>
            <w:tcW w:w="1214" w:type="dxa"/>
          </w:tcPr>
          <w:p w14:paraId="7F0D12E8" w14:textId="448DFBD6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myd88</w:t>
            </w:r>
            <w:proofErr w:type="gramEnd"/>
          </w:p>
        </w:tc>
        <w:tc>
          <w:tcPr>
            <w:tcW w:w="1344" w:type="dxa"/>
            <w:vAlign w:val="bottom"/>
          </w:tcPr>
          <w:p w14:paraId="339B378E" w14:textId="3D9458C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±0.06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64AF245E" w14:textId="7F1FB9F6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±0.02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2E130590" w14:textId="7F2E1E7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±0.01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44" w:type="dxa"/>
            <w:vAlign w:val="bottom"/>
          </w:tcPr>
          <w:p w14:paraId="2AC92FDE" w14:textId="2754484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±0.03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033E273A" w14:textId="67666FF0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±0.04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02738BCE" w14:textId="5FE12C58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±0.03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26BA5" w:rsidRPr="00F36AD8" w14:paraId="4CE6FCB1" w14:textId="77777777" w:rsidTr="00E26BA5">
        <w:tc>
          <w:tcPr>
            <w:tcW w:w="1214" w:type="dxa"/>
          </w:tcPr>
          <w:p w14:paraId="5F3E0642" w14:textId="160310E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il1β</w:t>
            </w:r>
            <w:proofErr w:type="gramEnd"/>
          </w:p>
        </w:tc>
        <w:tc>
          <w:tcPr>
            <w:tcW w:w="1344" w:type="dxa"/>
            <w:vAlign w:val="bottom"/>
          </w:tcPr>
          <w:p w14:paraId="6983097C" w14:textId="5989D7AB" w:rsidR="00E26BA5" w:rsidRPr="00CD4A1E" w:rsidRDefault="00FC3DA3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</w:t>
            </w:r>
            <w:r w:rsidR="00E26BA5"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4" w:type="dxa"/>
            <w:vAlign w:val="bottom"/>
          </w:tcPr>
          <w:p w14:paraId="630FCF62" w14:textId="7BBFA940" w:rsidR="00E26BA5" w:rsidRPr="00CD4A1E" w:rsidRDefault="00FC3DA3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</w:t>
            </w:r>
            <w:r w:rsidR="00E26BA5"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vAlign w:val="bottom"/>
          </w:tcPr>
          <w:p w14:paraId="7093CDAC" w14:textId="1C76102A" w:rsidR="00E26BA5" w:rsidRPr="00CD4A1E" w:rsidRDefault="00FC3DA3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</w:t>
            </w:r>
            <w:r w:rsidR="00E26BA5"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44" w:type="dxa"/>
            <w:vAlign w:val="bottom"/>
          </w:tcPr>
          <w:p w14:paraId="71462EFA" w14:textId="0B6FCA3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±0.01</w:t>
            </w:r>
          </w:p>
        </w:tc>
        <w:tc>
          <w:tcPr>
            <w:tcW w:w="1344" w:type="dxa"/>
            <w:vAlign w:val="bottom"/>
          </w:tcPr>
          <w:p w14:paraId="2C851173" w14:textId="6D721F82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±0.02</w:t>
            </w:r>
          </w:p>
        </w:tc>
        <w:tc>
          <w:tcPr>
            <w:tcW w:w="1346" w:type="dxa"/>
            <w:vAlign w:val="bottom"/>
          </w:tcPr>
          <w:p w14:paraId="07FB4086" w14:textId="15AF960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±0.02</w:t>
            </w:r>
          </w:p>
        </w:tc>
      </w:tr>
      <w:tr w:rsidR="00E26BA5" w:rsidRPr="00F36AD8" w14:paraId="5F33EEFE" w14:textId="77777777" w:rsidTr="00E26BA5">
        <w:tc>
          <w:tcPr>
            <w:tcW w:w="1214" w:type="dxa"/>
          </w:tcPr>
          <w:p w14:paraId="5478EBFD" w14:textId="0EACDF7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il10</w:t>
            </w:r>
            <w:proofErr w:type="gramEnd"/>
          </w:p>
        </w:tc>
        <w:tc>
          <w:tcPr>
            <w:tcW w:w="1344" w:type="dxa"/>
            <w:vAlign w:val="bottom"/>
          </w:tcPr>
          <w:p w14:paraId="3E023302" w14:textId="3919B1CC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±0.07</w:t>
            </w:r>
          </w:p>
        </w:tc>
        <w:tc>
          <w:tcPr>
            <w:tcW w:w="1344" w:type="dxa"/>
            <w:vAlign w:val="bottom"/>
          </w:tcPr>
          <w:p w14:paraId="756BB55B" w14:textId="4792755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±0.11</w:t>
            </w:r>
          </w:p>
        </w:tc>
        <w:tc>
          <w:tcPr>
            <w:tcW w:w="1346" w:type="dxa"/>
            <w:vAlign w:val="bottom"/>
          </w:tcPr>
          <w:p w14:paraId="401957E6" w14:textId="178E3E1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±0.03</w:t>
            </w:r>
          </w:p>
        </w:tc>
        <w:tc>
          <w:tcPr>
            <w:tcW w:w="1344" w:type="dxa"/>
            <w:vAlign w:val="bottom"/>
          </w:tcPr>
          <w:p w14:paraId="274DE581" w14:textId="45ECC200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±0.03</w:t>
            </w:r>
          </w:p>
        </w:tc>
        <w:tc>
          <w:tcPr>
            <w:tcW w:w="1344" w:type="dxa"/>
            <w:vAlign w:val="bottom"/>
          </w:tcPr>
          <w:p w14:paraId="726A3C42" w14:textId="4523E82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±0.18</w:t>
            </w:r>
          </w:p>
        </w:tc>
        <w:tc>
          <w:tcPr>
            <w:tcW w:w="1346" w:type="dxa"/>
            <w:vAlign w:val="bottom"/>
          </w:tcPr>
          <w:p w14:paraId="7096AB3B" w14:textId="4B362219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±0.06</w:t>
            </w:r>
          </w:p>
        </w:tc>
      </w:tr>
      <w:tr w:rsidR="00E26BA5" w:rsidRPr="00F36AD8" w14:paraId="3789868E" w14:textId="77777777" w:rsidTr="00E26BA5">
        <w:tc>
          <w:tcPr>
            <w:tcW w:w="1214" w:type="dxa"/>
          </w:tcPr>
          <w:p w14:paraId="66646A27" w14:textId="19068944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cxcr4a</w:t>
            </w:r>
            <w:proofErr w:type="gramEnd"/>
          </w:p>
        </w:tc>
        <w:tc>
          <w:tcPr>
            <w:tcW w:w="1344" w:type="dxa"/>
            <w:vAlign w:val="bottom"/>
          </w:tcPr>
          <w:p w14:paraId="354938E1" w14:textId="4ACF28F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±0.04</w:t>
            </w:r>
          </w:p>
        </w:tc>
        <w:tc>
          <w:tcPr>
            <w:tcW w:w="1344" w:type="dxa"/>
            <w:vAlign w:val="bottom"/>
          </w:tcPr>
          <w:p w14:paraId="5517D9FE" w14:textId="013B03D6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±0.05</w:t>
            </w:r>
          </w:p>
        </w:tc>
        <w:tc>
          <w:tcPr>
            <w:tcW w:w="1346" w:type="dxa"/>
            <w:vAlign w:val="bottom"/>
          </w:tcPr>
          <w:p w14:paraId="0F12BF57" w14:textId="645FAAC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±0.07</w:t>
            </w:r>
          </w:p>
        </w:tc>
        <w:tc>
          <w:tcPr>
            <w:tcW w:w="1344" w:type="dxa"/>
            <w:vAlign w:val="bottom"/>
          </w:tcPr>
          <w:p w14:paraId="5D432CD1" w14:textId="7F653ACB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±0.03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51B4150" w14:textId="698D7913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±0.14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31A58FC7" w14:textId="736ACD81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±0.02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26BA5" w:rsidRPr="00F36AD8" w14:paraId="253AD55D" w14:textId="77777777" w:rsidTr="00E26BA5">
        <w:tc>
          <w:tcPr>
            <w:tcW w:w="1214" w:type="dxa"/>
          </w:tcPr>
          <w:p w14:paraId="31FBD772" w14:textId="2ACCBACA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cxcr4b</w:t>
            </w:r>
            <w:proofErr w:type="gramEnd"/>
          </w:p>
        </w:tc>
        <w:tc>
          <w:tcPr>
            <w:tcW w:w="1344" w:type="dxa"/>
            <w:vAlign w:val="bottom"/>
          </w:tcPr>
          <w:p w14:paraId="2584EC6F" w14:textId="53C16239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±0.03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76F24C1" w14:textId="6610CFD3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±0.04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7DE1F66C" w14:textId="33F200AE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±0.04</w:t>
            </w:r>
            <w:r w:rsidR="009C37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60B7863E" w14:textId="26556FD2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±0.05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BA5DFD9" w14:textId="36AF801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±0.09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2589742E" w14:textId="05D2B48D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±0.03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26BA5" w:rsidRPr="00F36AD8" w14:paraId="002BD2D4" w14:textId="77777777" w:rsidTr="00E26BA5">
        <w:tc>
          <w:tcPr>
            <w:tcW w:w="1214" w:type="dxa"/>
          </w:tcPr>
          <w:p w14:paraId="5D1823A8" w14:textId="0B269CFF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ptpn6</w:t>
            </w:r>
            <w:proofErr w:type="gramEnd"/>
          </w:p>
        </w:tc>
        <w:tc>
          <w:tcPr>
            <w:tcW w:w="1344" w:type="dxa"/>
            <w:vAlign w:val="bottom"/>
          </w:tcPr>
          <w:p w14:paraId="021CB9D4" w14:textId="2E01CFD5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±0.05</w:t>
            </w:r>
            <w:r w:rsidR="009C3722" w:rsidRPr="009C37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2311ACAB" w14:textId="168EF3BA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±0.07</w:t>
            </w:r>
            <w:r w:rsidR="009C3722" w:rsidRPr="009C37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6" w:type="dxa"/>
            <w:vAlign w:val="bottom"/>
          </w:tcPr>
          <w:p w14:paraId="7819EDDE" w14:textId="0528D5C7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±0.02</w:t>
            </w:r>
            <w:r w:rsidR="009C3722" w:rsidRPr="009C37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vAlign w:val="bottom"/>
          </w:tcPr>
          <w:p w14:paraId="15C75503" w14:textId="122C9840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±0.02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1B151535" w14:textId="29CC0019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±0.08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12DB3FD0" w14:textId="53D98892" w:rsidR="00E26BA5" w:rsidRPr="00CD4A1E" w:rsidRDefault="00E26BA5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±0.07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2C43AE56" w14:textId="77777777" w:rsidR="00F36AD8" w:rsidRPr="00F36AD8" w:rsidRDefault="00F36AD8" w:rsidP="00F36AD8">
      <w:pPr>
        <w:spacing w:line="360" w:lineRule="auto"/>
        <w:ind w:firstLine="397"/>
        <w:rPr>
          <w:rFonts w:ascii="Arial" w:eastAsia="Calibri" w:hAnsi="Arial" w:cs="Arial"/>
          <w:noProof/>
          <w:sz w:val="20"/>
          <w:szCs w:val="20"/>
          <w:lang w:val="en-US" w:eastAsia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14"/>
        <w:gridCol w:w="1540"/>
        <w:gridCol w:w="1389"/>
        <w:gridCol w:w="1540"/>
        <w:gridCol w:w="1540"/>
        <w:gridCol w:w="1540"/>
        <w:gridCol w:w="1389"/>
      </w:tblGrid>
      <w:tr w:rsidR="00F36AD8" w:rsidRPr="00F36AD8" w14:paraId="2373E651" w14:textId="77777777" w:rsidTr="0060304F">
        <w:tc>
          <w:tcPr>
            <w:tcW w:w="1214" w:type="dxa"/>
          </w:tcPr>
          <w:p w14:paraId="3B83F03C" w14:textId="77777777" w:rsidR="00F36AD8" w:rsidRPr="00EA0AF7" w:rsidRDefault="00F36AD8" w:rsidP="00F36AD8">
            <w:pPr>
              <w:spacing w:line="360" w:lineRule="auto"/>
              <w:ind w:firstLine="397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34" w:type="dxa"/>
            <w:gridSpan w:val="3"/>
          </w:tcPr>
          <w:p w14:paraId="4FA4119A" w14:textId="4F80FB3D" w:rsidR="00F36AD8" w:rsidRPr="00EA0AF7" w:rsidRDefault="00E549C4" w:rsidP="0033393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 xml:space="preserve">T = </w:t>
            </w:r>
            <w:r w:rsidR="00333930">
              <w:rPr>
                <w:rFonts w:ascii="Arial" w:hAnsi="Arial" w:cs="Arial"/>
                <w:b/>
                <w:sz w:val="24"/>
                <w:szCs w:val="24"/>
              </w:rPr>
              <w:t xml:space="preserve">1 </w:t>
            </w:r>
            <w:proofErr w:type="spellStart"/>
            <w:r w:rsidR="00333930">
              <w:rPr>
                <w:rFonts w:ascii="Arial" w:hAnsi="Arial" w:cs="Arial"/>
                <w:b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4034" w:type="dxa"/>
            <w:gridSpan w:val="3"/>
          </w:tcPr>
          <w:p w14:paraId="644418AF" w14:textId="3B8EE0CD" w:rsidR="00F36AD8" w:rsidRPr="00EA0AF7" w:rsidRDefault="00E549C4" w:rsidP="00E549C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 xml:space="preserve">T = </w:t>
            </w:r>
            <w:r w:rsidR="00333930">
              <w:rPr>
                <w:rFonts w:ascii="Arial" w:hAnsi="Arial" w:cs="Arial"/>
                <w:b/>
                <w:sz w:val="24"/>
                <w:szCs w:val="24"/>
              </w:rPr>
              <w:t xml:space="preserve">3 </w:t>
            </w:r>
            <w:proofErr w:type="spellStart"/>
            <w:r w:rsidR="00333930">
              <w:rPr>
                <w:rFonts w:ascii="Arial" w:hAnsi="Arial" w:cs="Arial"/>
                <w:b/>
                <w:sz w:val="24"/>
                <w:szCs w:val="24"/>
              </w:rPr>
              <w:t>hrs</w:t>
            </w:r>
            <w:proofErr w:type="spellEnd"/>
          </w:p>
        </w:tc>
      </w:tr>
      <w:tr w:rsidR="00F36AD8" w:rsidRPr="00F36AD8" w14:paraId="45727248" w14:textId="77777777" w:rsidTr="0060304F">
        <w:tc>
          <w:tcPr>
            <w:tcW w:w="1214" w:type="dxa"/>
          </w:tcPr>
          <w:p w14:paraId="305764C1" w14:textId="77777777" w:rsidR="00F36AD8" w:rsidRPr="00EA0AF7" w:rsidRDefault="00F36AD8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344" w:type="dxa"/>
          </w:tcPr>
          <w:p w14:paraId="23C103DA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ntrol</w:t>
            </w:r>
            <w:proofErr w:type="gramEnd"/>
          </w:p>
        </w:tc>
        <w:tc>
          <w:tcPr>
            <w:tcW w:w="1344" w:type="dxa"/>
          </w:tcPr>
          <w:p w14:paraId="3EBD7D77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rtisol</w:t>
            </w:r>
            <w:proofErr w:type="gramEnd"/>
          </w:p>
        </w:tc>
        <w:tc>
          <w:tcPr>
            <w:tcW w:w="1346" w:type="dxa"/>
          </w:tcPr>
          <w:p w14:paraId="6C64F18C" w14:textId="1B59D3BF" w:rsidR="00F36AD8" w:rsidRPr="00EA0AF7" w:rsidRDefault="0022250C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dex</w:t>
            </w:r>
            <w:proofErr w:type="spellEnd"/>
            <w:proofErr w:type="gramEnd"/>
          </w:p>
        </w:tc>
        <w:tc>
          <w:tcPr>
            <w:tcW w:w="1344" w:type="dxa"/>
          </w:tcPr>
          <w:p w14:paraId="77937D0B" w14:textId="77777777" w:rsidR="00F36AD8" w:rsidRPr="00EA0AF7" w:rsidRDefault="00F36AD8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ntrol</w:t>
            </w:r>
            <w:proofErr w:type="gramEnd"/>
          </w:p>
        </w:tc>
        <w:tc>
          <w:tcPr>
            <w:tcW w:w="1344" w:type="dxa"/>
          </w:tcPr>
          <w:p w14:paraId="7031127E" w14:textId="77777777" w:rsidR="00F36AD8" w:rsidRPr="00EA0AF7" w:rsidRDefault="00E549C4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cortisol</w:t>
            </w:r>
            <w:proofErr w:type="gramEnd"/>
          </w:p>
        </w:tc>
        <w:tc>
          <w:tcPr>
            <w:tcW w:w="1346" w:type="dxa"/>
          </w:tcPr>
          <w:p w14:paraId="6EBC360D" w14:textId="433E6369" w:rsidR="00F36AD8" w:rsidRPr="00EA0AF7" w:rsidRDefault="0022250C" w:rsidP="00F36AD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dex</w:t>
            </w:r>
            <w:proofErr w:type="spellEnd"/>
            <w:proofErr w:type="gramEnd"/>
          </w:p>
        </w:tc>
      </w:tr>
      <w:tr w:rsidR="00692A98" w:rsidRPr="00F36AD8" w14:paraId="04791803" w14:textId="77777777" w:rsidTr="00692A98">
        <w:tc>
          <w:tcPr>
            <w:tcW w:w="1214" w:type="dxa"/>
          </w:tcPr>
          <w:p w14:paraId="5296FAD0" w14:textId="521E9F9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2</w:t>
            </w:r>
            <w:proofErr w:type="gramEnd"/>
          </w:p>
        </w:tc>
        <w:tc>
          <w:tcPr>
            <w:tcW w:w="1344" w:type="dxa"/>
            <w:vAlign w:val="bottom"/>
          </w:tcPr>
          <w:p w14:paraId="0520E26B" w14:textId="1526990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±0.07</w:t>
            </w:r>
          </w:p>
        </w:tc>
        <w:tc>
          <w:tcPr>
            <w:tcW w:w="1344" w:type="dxa"/>
            <w:vAlign w:val="bottom"/>
          </w:tcPr>
          <w:p w14:paraId="599AE914" w14:textId="6169F5D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±0.14</w:t>
            </w:r>
          </w:p>
        </w:tc>
        <w:tc>
          <w:tcPr>
            <w:tcW w:w="1346" w:type="dxa"/>
            <w:vAlign w:val="bottom"/>
          </w:tcPr>
          <w:p w14:paraId="26EC85AD" w14:textId="5283E5C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±0.25</w:t>
            </w:r>
          </w:p>
        </w:tc>
        <w:tc>
          <w:tcPr>
            <w:tcW w:w="1344" w:type="dxa"/>
            <w:vAlign w:val="bottom"/>
          </w:tcPr>
          <w:p w14:paraId="5AD0F66B" w14:textId="4C780DC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±0.06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1D8A4608" w14:textId="34B699EA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±0.11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5CAD6E9B" w14:textId="5C3B6612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±0.1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2A98" w:rsidRPr="00F36AD8" w14:paraId="1B124700" w14:textId="77777777" w:rsidTr="00692A98">
        <w:tc>
          <w:tcPr>
            <w:tcW w:w="1214" w:type="dxa"/>
          </w:tcPr>
          <w:p w14:paraId="349AED8D" w14:textId="6AA9F700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4ba</w:t>
            </w:r>
            <w:proofErr w:type="gramEnd"/>
          </w:p>
        </w:tc>
        <w:tc>
          <w:tcPr>
            <w:tcW w:w="1344" w:type="dxa"/>
            <w:vAlign w:val="bottom"/>
          </w:tcPr>
          <w:p w14:paraId="3698187C" w14:textId="4426EB17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±0.03</w:t>
            </w:r>
          </w:p>
        </w:tc>
        <w:tc>
          <w:tcPr>
            <w:tcW w:w="1344" w:type="dxa"/>
            <w:vAlign w:val="bottom"/>
          </w:tcPr>
          <w:p w14:paraId="03F013DC" w14:textId="7074B66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±0.06</w:t>
            </w:r>
          </w:p>
        </w:tc>
        <w:tc>
          <w:tcPr>
            <w:tcW w:w="1346" w:type="dxa"/>
            <w:vAlign w:val="bottom"/>
          </w:tcPr>
          <w:p w14:paraId="2C3684FD" w14:textId="59E5DA0C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±0.11</w:t>
            </w:r>
          </w:p>
        </w:tc>
        <w:tc>
          <w:tcPr>
            <w:tcW w:w="1344" w:type="dxa"/>
            <w:vAlign w:val="bottom"/>
          </w:tcPr>
          <w:p w14:paraId="42989BE0" w14:textId="6DC7A5F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±0.03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3A0C287" w14:textId="1F37D8DE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±0.0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7953B34B" w14:textId="3C877D2A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±0.06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2A98" w:rsidRPr="00F36AD8" w14:paraId="1EAA0AE0" w14:textId="77777777" w:rsidTr="00692A98">
        <w:tc>
          <w:tcPr>
            <w:tcW w:w="1214" w:type="dxa"/>
          </w:tcPr>
          <w:p w14:paraId="273A7D21" w14:textId="5BCD42EA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4bb</w:t>
            </w:r>
            <w:proofErr w:type="gramEnd"/>
          </w:p>
        </w:tc>
        <w:tc>
          <w:tcPr>
            <w:tcW w:w="1344" w:type="dxa"/>
            <w:vAlign w:val="bottom"/>
          </w:tcPr>
          <w:p w14:paraId="09DF2253" w14:textId="3072F42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±0.21</w:t>
            </w:r>
            <w:r w:rsid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50347AA1" w14:textId="28165B32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±0.06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08516056" w14:textId="450D317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±0.12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r w:rsid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.B</w:t>
            </w:r>
          </w:p>
        </w:tc>
        <w:tc>
          <w:tcPr>
            <w:tcW w:w="1344" w:type="dxa"/>
            <w:vAlign w:val="bottom"/>
          </w:tcPr>
          <w:p w14:paraId="34E981A9" w14:textId="7CA9EF8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±0.23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D1FEFA1" w14:textId="1E561B08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±0.10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4D38FF61" w14:textId="6857BC6C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±0.12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92A98" w:rsidRPr="00F36AD8" w14:paraId="1B4E0457" w14:textId="77777777" w:rsidTr="00692A98">
        <w:tc>
          <w:tcPr>
            <w:tcW w:w="1214" w:type="dxa"/>
          </w:tcPr>
          <w:p w14:paraId="7C6FF6A8" w14:textId="74006CD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5a</w:t>
            </w:r>
            <w:proofErr w:type="gramEnd"/>
          </w:p>
        </w:tc>
        <w:tc>
          <w:tcPr>
            <w:tcW w:w="1344" w:type="dxa"/>
            <w:vAlign w:val="bottom"/>
          </w:tcPr>
          <w:p w14:paraId="6E568F94" w14:textId="5F0BDF8B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±0.04</w:t>
            </w:r>
          </w:p>
        </w:tc>
        <w:tc>
          <w:tcPr>
            <w:tcW w:w="1344" w:type="dxa"/>
            <w:vAlign w:val="bottom"/>
          </w:tcPr>
          <w:p w14:paraId="09CF070C" w14:textId="3ABA667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±0.07</w:t>
            </w:r>
          </w:p>
        </w:tc>
        <w:tc>
          <w:tcPr>
            <w:tcW w:w="1346" w:type="dxa"/>
            <w:vAlign w:val="bottom"/>
          </w:tcPr>
          <w:p w14:paraId="664E0896" w14:textId="32E5EB2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±0.12</w:t>
            </w:r>
          </w:p>
        </w:tc>
        <w:tc>
          <w:tcPr>
            <w:tcW w:w="1344" w:type="dxa"/>
            <w:vAlign w:val="bottom"/>
          </w:tcPr>
          <w:p w14:paraId="5AAC494B" w14:textId="6E6323E5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±0.09</w:t>
            </w:r>
          </w:p>
        </w:tc>
        <w:tc>
          <w:tcPr>
            <w:tcW w:w="1344" w:type="dxa"/>
            <w:vAlign w:val="bottom"/>
          </w:tcPr>
          <w:p w14:paraId="1E84A42E" w14:textId="77FA9F4C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±0.12</w:t>
            </w:r>
          </w:p>
        </w:tc>
        <w:tc>
          <w:tcPr>
            <w:tcW w:w="1346" w:type="dxa"/>
            <w:vAlign w:val="bottom"/>
          </w:tcPr>
          <w:p w14:paraId="619B3BB2" w14:textId="6F53BAC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±0.14</w:t>
            </w:r>
          </w:p>
        </w:tc>
      </w:tr>
      <w:tr w:rsidR="00692A98" w:rsidRPr="00F36AD8" w14:paraId="31E9D587" w14:textId="77777777" w:rsidTr="00692A98">
        <w:tc>
          <w:tcPr>
            <w:tcW w:w="1214" w:type="dxa"/>
          </w:tcPr>
          <w:p w14:paraId="1B094DEE" w14:textId="1734984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1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tlr5b</w:t>
            </w:r>
            <w:proofErr w:type="gramEnd"/>
          </w:p>
        </w:tc>
        <w:tc>
          <w:tcPr>
            <w:tcW w:w="1344" w:type="dxa"/>
            <w:vAlign w:val="bottom"/>
          </w:tcPr>
          <w:p w14:paraId="4EFF7282" w14:textId="677DC310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±0.02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38D8D745" w14:textId="5EB13718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±0.0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71C73713" w14:textId="4F9B7E57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±0.04</w:t>
            </w:r>
            <w:r w:rsidR="00935889" w:rsidRPr="009358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0298B8E9" w14:textId="08E4761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±0.08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37FA706D" w14:textId="3F94328B" w:rsidR="00692A98" w:rsidRPr="00CD4A1E" w:rsidRDefault="00692A98" w:rsidP="0093588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±0.04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1DB7DEC4" w14:textId="3363C993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±0.02</w:t>
            </w:r>
            <w:r w:rsidR="00D915AF" w:rsidRPr="00D915A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92A98" w:rsidRPr="00F36AD8" w14:paraId="00DAD7D6" w14:textId="77777777" w:rsidTr="00692A98">
        <w:tc>
          <w:tcPr>
            <w:tcW w:w="1214" w:type="dxa"/>
          </w:tcPr>
          <w:p w14:paraId="72B16B17" w14:textId="4F6EE379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myd88</w:t>
            </w:r>
            <w:proofErr w:type="gramEnd"/>
          </w:p>
        </w:tc>
        <w:tc>
          <w:tcPr>
            <w:tcW w:w="1344" w:type="dxa"/>
            <w:vAlign w:val="bottom"/>
          </w:tcPr>
          <w:p w14:paraId="1B664366" w14:textId="0D942E3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±0.10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344" w:type="dxa"/>
            <w:vAlign w:val="bottom"/>
          </w:tcPr>
          <w:p w14:paraId="3D346537" w14:textId="29F3EB3C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±0.03</w:t>
            </w:r>
            <w:r w:rsidR="0051318A"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vAlign w:val="bottom"/>
          </w:tcPr>
          <w:p w14:paraId="1E1BBB8F" w14:textId="1FB78E14" w:rsidR="00692A98" w:rsidRPr="00CD4A1E" w:rsidRDefault="0051318A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</w:t>
            </w:r>
            <w:r w:rsidR="00692A98"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±0.12</w:t>
            </w:r>
            <w:r w:rsidRPr="005131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vAlign w:val="bottom"/>
          </w:tcPr>
          <w:p w14:paraId="28F728DA" w14:textId="594BBCD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±0.14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2CE70D1C" w14:textId="49994E6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±0.08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36EEC3D0" w14:textId="19611F95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±0.05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92A98" w:rsidRPr="00F36AD8" w14:paraId="31736417" w14:textId="77777777" w:rsidTr="00692A98">
        <w:tc>
          <w:tcPr>
            <w:tcW w:w="1214" w:type="dxa"/>
          </w:tcPr>
          <w:p w14:paraId="6696D4FA" w14:textId="292498F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il1β</w:t>
            </w:r>
            <w:proofErr w:type="gramEnd"/>
          </w:p>
        </w:tc>
        <w:tc>
          <w:tcPr>
            <w:tcW w:w="1344" w:type="dxa"/>
            <w:vAlign w:val="bottom"/>
          </w:tcPr>
          <w:p w14:paraId="4375696A" w14:textId="42A0F34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±0.05</w:t>
            </w:r>
          </w:p>
        </w:tc>
        <w:tc>
          <w:tcPr>
            <w:tcW w:w="1344" w:type="dxa"/>
            <w:vAlign w:val="bottom"/>
          </w:tcPr>
          <w:p w14:paraId="0A59F0B6" w14:textId="3AC5795E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±0.03</w:t>
            </w:r>
          </w:p>
        </w:tc>
        <w:tc>
          <w:tcPr>
            <w:tcW w:w="1346" w:type="dxa"/>
            <w:vAlign w:val="bottom"/>
          </w:tcPr>
          <w:p w14:paraId="37742A7E" w14:textId="2AFBC26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±0.07</w:t>
            </w:r>
          </w:p>
        </w:tc>
        <w:tc>
          <w:tcPr>
            <w:tcW w:w="1344" w:type="dxa"/>
            <w:vAlign w:val="bottom"/>
          </w:tcPr>
          <w:p w14:paraId="7E8EFC56" w14:textId="3E055505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±0.22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4E7363E8" w14:textId="6D9B7C00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±0.08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3BCC8E14" w14:textId="00F10E6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±0.06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2A98" w:rsidRPr="00F36AD8" w14:paraId="5F5A9FB2" w14:textId="77777777" w:rsidTr="00692A98">
        <w:tc>
          <w:tcPr>
            <w:tcW w:w="1214" w:type="dxa"/>
          </w:tcPr>
          <w:p w14:paraId="32D3A37E" w14:textId="15812A1A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2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il10</w:t>
            </w:r>
            <w:proofErr w:type="gramEnd"/>
          </w:p>
        </w:tc>
        <w:tc>
          <w:tcPr>
            <w:tcW w:w="1344" w:type="dxa"/>
            <w:vAlign w:val="bottom"/>
          </w:tcPr>
          <w:p w14:paraId="7C33EA24" w14:textId="3AC154D0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±0.03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6EAA7151" w14:textId="25DF8489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±0.05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1BCA3593" w14:textId="0AEC39F7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±0.06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vAlign w:val="bottom"/>
          </w:tcPr>
          <w:p w14:paraId="377619B3" w14:textId="2378631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±0.18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48C4C4F0" w14:textId="5C7D4EB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±0.05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3FC40E05" w14:textId="4E412CD3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±0.07</w:t>
            </w:r>
            <w:r w:rsidR="00D120BE" w:rsidRPr="00D120B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2A98" w:rsidRPr="00F36AD8" w14:paraId="0344D471" w14:textId="77777777" w:rsidTr="00692A98">
        <w:tc>
          <w:tcPr>
            <w:tcW w:w="1214" w:type="dxa"/>
          </w:tcPr>
          <w:p w14:paraId="32AD4D40" w14:textId="7F832FBE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cxcr4a</w:t>
            </w:r>
            <w:proofErr w:type="gramEnd"/>
          </w:p>
        </w:tc>
        <w:tc>
          <w:tcPr>
            <w:tcW w:w="1344" w:type="dxa"/>
            <w:vAlign w:val="bottom"/>
          </w:tcPr>
          <w:p w14:paraId="3D796512" w14:textId="601D1669" w:rsidR="00692A98" w:rsidRPr="00CD4A1E" w:rsidRDefault="00692A98" w:rsidP="002225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±0.09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75272EB0" w14:textId="0559C663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±0.05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vAlign w:val="bottom"/>
          </w:tcPr>
          <w:p w14:paraId="7B371D41" w14:textId="56F193A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±0.09</w:t>
            </w:r>
            <w:r w:rsidR="005F6566" w:rsidRPr="005F656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r w:rsidR="0022250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344" w:type="dxa"/>
            <w:vAlign w:val="bottom"/>
          </w:tcPr>
          <w:p w14:paraId="0C6A489E" w14:textId="41C27D55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±0.10</w:t>
            </w:r>
            <w:r w:rsidR="005F6566" w:rsidRPr="003C5F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bottom"/>
          </w:tcPr>
          <w:p w14:paraId="64708E91" w14:textId="151AEFA2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±0.07</w:t>
            </w:r>
            <w:r w:rsidR="005F6566" w:rsidRPr="003C5F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r w:rsidR="003C5FE5" w:rsidRPr="003C5F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346" w:type="dxa"/>
            <w:vAlign w:val="bottom"/>
          </w:tcPr>
          <w:p w14:paraId="4D1A4138" w14:textId="3E05959B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±0.04</w:t>
            </w:r>
            <w:r w:rsidR="003C5FE5" w:rsidRPr="003C5F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2A98" w:rsidRPr="00F36AD8" w14:paraId="5C750243" w14:textId="77777777" w:rsidTr="00692A98">
        <w:tc>
          <w:tcPr>
            <w:tcW w:w="1214" w:type="dxa"/>
          </w:tcPr>
          <w:p w14:paraId="0296B764" w14:textId="284E302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cxcr4b</w:t>
            </w:r>
            <w:proofErr w:type="gramEnd"/>
          </w:p>
        </w:tc>
        <w:tc>
          <w:tcPr>
            <w:tcW w:w="1344" w:type="dxa"/>
            <w:vAlign w:val="bottom"/>
          </w:tcPr>
          <w:p w14:paraId="6B061D9E" w14:textId="154338B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±0.08</w:t>
            </w:r>
          </w:p>
        </w:tc>
        <w:tc>
          <w:tcPr>
            <w:tcW w:w="1344" w:type="dxa"/>
            <w:vAlign w:val="bottom"/>
          </w:tcPr>
          <w:p w14:paraId="64AB2044" w14:textId="4EE368B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±0.06</w:t>
            </w:r>
          </w:p>
        </w:tc>
        <w:tc>
          <w:tcPr>
            <w:tcW w:w="1346" w:type="dxa"/>
            <w:vAlign w:val="bottom"/>
          </w:tcPr>
          <w:p w14:paraId="1401BC3A" w14:textId="0CF2A570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±0.06</w:t>
            </w:r>
          </w:p>
        </w:tc>
        <w:tc>
          <w:tcPr>
            <w:tcW w:w="1344" w:type="dxa"/>
            <w:vAlign w:val="bottom"/>
          </w:tcPr>
          <w:p w14:paraId="219EC9A6" w14:textId="4D6291D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±0.09</w:t>
            </w:r>
          </w:p>
        </w:tc>
        <w:tc>
          <w:tcPr>
            <w:tcW w:w="1344" w:type="dxa"/>
            <w:vAlign w:val="bottom"/>
          </w:tcPr>
          <w:p w14:paraId="63AAB135" w14:textId="3EDD8AD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±0.05</w:t>
            </w:r>
          </w:p>
        </w:tc>
        <w:tc>
          <w:tcPr>
            <w:tcW w:w="1346" w:type="dxa"/>
            <w:vAlign w:val="bottom"/>
          </w:tcPr>
          <w:p w14:paraId="265D182B" w14:textId="671DE462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±0.07</w:t>
            </w:r>
          </w:p>
        </w:tc>
      </w:tr>
      <w:tr w:rsidR="00692A98" w:rsidRPr="00F36AD8" w14:paraId="2351F8A7" w14:textId="77777777" w:rsidTr="00692A98">
        <w:tc>
          <w:tcPr>
            <w:tcW w:w="1214" w:type="dxa"/>
          </w:tcPr>
          <w:p w14:paraId="0FE4999D" w14:textId="5DD6B774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3</w:t>
            </w:r>
            <w:r w:rsidRPr="00CD4A1E">
              <w:rPr>
                <w:rFonts w:ascii="Arial" w:hAnsi="Arial" w:cs="Arial"/>
                <w:i/>
                <w:sz w:val="24"/>
                <w:szCs w:val="24"/>
              </w:rPr>
              <w:t xml:space="preserve">  ptpn6</w:t>
            </w:r>
            <w:proofErr w:type="gramEnd"/>
          </w:p>
        </w:tc>
        <w:tc>
          <w:tcPr>
            <w:tcW w:w="1344" w:type="dxa"/>
            <w:vAlign w:val="bottom"/>
          </w:tcPr>
          <w:p w14:paraId="4FE5C445" w14:textId="340EA6D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±0.03</w:t>
            </w:r>
          </w:p>
        </w:tc>
        <w:tc>
          <w:tcPr>
            <w:tcW w:w="1344" w:type="dxa"/>
            <w:vAlign w:val="bottom"/>
          </w:tcPr>
          <w:p w14:paraId="3CA779A9" w14:textId="547B5B23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±0.12</w:t>
            </w:r>
          </w:p>
        </w:tc>
        <w:tc>
          <w:tcPr>
            <w:tcW w:w="1346" w:type="dxa"/>
            <w:vAlign w:val="bottom"/>
          </w:tcPr>
          <w:p w14:paraId="7FF32620" w14:textId="6F800F6D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±0.08</w:t>
            </w:r>
          </w:p>
        </w:tc>
        <w:tc>
          <w:tcPr>
            <w:tcW w:w="1344" w:type="dxa"/>
            <w:vAlign w:val="bottom"/>
          </w:tcPr>
          <w:p w14:paraId="2E0AA2BF" w14:textId="133EDE31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±0.04</w:t>
            </w:r>
          </w:p>
        </w:tc>
        <w:tc>
          <w:tcPr>
            <w:tcW w:w="1344" w:type="dxa"/>
            <w:vAlign w:val="bottom"/>
          </w:tcPr>
          <w:p w14:paraId="69123C72" w14:textId="1740348F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±0.05</w:t>
            </w:r>
          </w:p>
        </w:tc>
        <w:tc>
          <w:tcPr>
            <w:tcW w:w="1346" w:type="dxa"/>
            <w:vAlign w:val="bottom"/>
          </w:tcPr>
          <w:p w14:paraId="7BA5D10E" w14:textId="7A6141D6" w:rsidR="00692A98" w:rsidRPr="00CD4A1E" w:rsidRDefault="00692A98" w:rsidP="00F36A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±0.07</w:t>
            </w:r>
          </w:p>
        </w:tc>
      </w:tr>
    </w:tbl>
    <w:p w14:paraId="1ABCEE2B" w14:textId="77777777" w:rsidR="008C19B1" w:rsidRDefault="008C19B1"/>
    <w:p w14:paraId="5D09B6BE" w14:textId="77777777" w:rsidR="00E549C4" w:rsidRDefault="00E549C4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15"/>
        <w:gridCol w:w="1918"/>
        <w:gridCol w:w="1918"/>
        <w:gridCol w:w="2172"/>
        <w:gridCol w:w="2247"/>
        <w:gridCol w:w="3060"/>
      </w:tblGrid>
      <w:tr w:rsidR="00982376" w:rsidRPr="00EA0AF7" w14:paraId="48096C44" w14:textId="0941344F" w:rsidTr="00D915AF">
        <w:trPr>
          <w:gridAfter w:val="1"/>
          <w:wAfter w:w="3060" w:type="dxa"/>
        </w:trPr>
        <w:tc>
          <w:tcPr>
            <w:tcW w:w="1215" w:type="dxa"/>
          </w:tcPr>
          <w:p w14:paraId="58B49008" w14:textId="77777777" w:rsidR="00692A98" w:rsidRPr="00EA0AF7" w:rsidRDefault="00692A98" w:rsidP="00712606">
            <w:pPr>
              <w:spacing w:line="360" w:lineRule="auto"/>
              <w:ind w:firstLine="397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981" w:type="dxa"/>
            <w:gridSpan w:val="3"/>
          </w:tcPr>
          <w:p w14:paraId="22066A29" w14:textId="448E8638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Statistics: two-way ANOVA</w:t>
            </w:r>
          </w:p>
        </w:tc>
        <w:tc>
          <w:tcPr>
            <w:tcW w:w="2247" w:type="dxa"/>
          </w:tcPr>
          <w:p w14:paraId="25806004" w14:textId="77777777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982376" w:rsidRPr="00F36AD8" w14:paraId="6E122B18" w14:textId="48F03E76" w:rsidTr="00D915AF">
        <w:tc>
          <w:tcPr>
            <w:tcW w:w="1215" w:type="dxa"/>
          </w:tcPr>
          <w:p w14:paraId="2C8B57A1" w14:textId="77777777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891" w:type="dxa"/>
          </w:tcPr>
          <w:p w14:paraId="37658FA4" w14:textId="77777777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  <w:p w14:paraId="78AD76AE" w14:textId="45B1BC72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F(2,36)</w:t>
            </w:r>
          </w:p>
        </w:tc>
        <w:tc>
          <w:tcPr>
            <w:tcW w:w="1918" w:type="dxa"/>
          </w:tcPr>
          <w:p w14:paraId="62760AC8" w14:textId="77777777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Time</w:t>
            </w:r>
          </w:p>
          <w:p w14:paraId="31AEDE15" w14:textId="65888F78" w:rsidR="00D915AF" w:rsidRPr="00EA0AF7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F(</w:t>
            </w:r>
            <w:proofErr w:type="gramEnd"/>
            <w:r w:rsidRPr="00EA0AF7">
              <w:rPr>
                <w:rFonts w:ascii="Arial" w:hAnsi="Arial" w:cs="Arial"/>
                <w:b/>
                <w:sz w:val="24"/>
                <w:szCs w:val="24"/>
              </w:rPr>
              <w:t>3,36)</w:t>
            </w:r>
          </w:p>
        </w:tc>
        <w:tc>
          <w:tcPr>
            <w:tcW w:w="2172" w:type="dxa"/>
          </w:tcPr>
          <w:p w14:paraId="42F4CF40" w14:textId="77777777" w:rsidR="00692A98" w:rsidRPr="00EA0AF7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A0AF7">
              <w:rPr>
                <w:rFonts w:ascii="Arial" w:hAnsi="Arial" w:cs="Arial"/>
                <w:b/>
                <w:sz w:val="24"/>
                <w:szCs w:val="24"/>
              </w:rPr>
              <w:t>Treatment * Time</w:t>
            </w:r>
          </w:p>
          <w:p w14:paraId="0D8D832F" w14:textId="44BFB03A" w:rsidR="00D915AF" w:rsidRPr="00EA0AF7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EA0AF7">
              <w:rPr>
                <w:rFonts w:ascii="Arial" w:hAnsi="Arial" w:cs="Arial"/>
                <w:b/>
                <w:sz w:val="24"/>
                <w:szCs w:val="24"/>
              </w:rPr>
              <w:t>F(</w:t>
            </w:r>
            <w:proofErr w:type="gramEnd"/>
            <w:r w:rsidRPr="00EA0AF7">
              <w:rPr>
                <w:rFonts w:ascii="Arial" w:hAnsi="Arial" w:cs="Arial"/>
                <w:b/>
                <w:sz w:val="24"/>
                <w:szCs w:val="24"/>
              </w:rPr>
              <w:t>6,36)</w:t>
            </w:r>
          </w:p>
        </w:tc>
        <w:tc>
          <w:tcPr>
            <w:tcW w:w="2247" w:type="dxa"/>
          </w:tcPr>
          <w:p w14:paraId="08EE5840" w14:textId="5FDD99A3" w:rsidR="00692A98" w:rsidRPr="00EA0AF7" w:rsidRDefault="005943BB" w:rsidP="00CD4A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Tukey</w:t>
            </w:r>
            <w:proofErr w:type="spellEnd"/>
            <w:r w:rsidR="00692A98" w:rsidRPr="00EA0AF7">
              <w:rPr>
                <w:rFonts w:ascii="Arial" w:hAnsi="Arial" w:cs="Arial"/>
                <w:b/>
                <w:sz w:val="24"/>
                <w:szCs w:val="24"/>
              </w:rPr>
              <w:t xml:space="preserve"> HSD </w:t>
            </w:r>
            <w:r w:rsidR="00CD4A1E" w:rsidRPr="00EA0AF7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3060" w:type="dxa"/>
          </w:tcPr>
          <w:p w14:paraId="439919DF" w14:textId="0A62C53B" w:rsidR="00692A98" w:rsidRPr="00EA0AF7" w:rsidRDefault="005943BB" w:rsidP="00CD4A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ukey</w:t>
            </w:r>
            <w:r w:rsidR="00692A98" w:rsidRPr="00EA0AF7">
              <w:rPr>
                <w:rFonts w:ascii="Arial" w:hAnsi="Arial" w:cs="Arial"/>
                <w:b/>
                <w:sz w:val="24"/>
                <w:szCs w:val="24"/>
              </w:rPr>
              <w:t xml:space="preserve"> HSD T</w:t>
            </w:r>
            <w:r w:rsidR="00CD4A1E" w:rsidRPr="00EA0AF7">
              <w:rPr>
                <w:rFonts w:ascii="Arial" w:hAnsi="Arial" w:cs="Arial"/>
                <w:b/>
                <w:sz w:val="24"/>
                <w:szCs w:val="24"/>
              </w:rPr>
              <w:t>ime</w:t>
            </w:r>
          </w:p>
        </w:tc>
      </w:tr>
      <w:tr w:rsidR="00982376" w:rsidRPr="00F36AD8" w14:paraId="3D7FF287" w14:textId="63825428" w:rsidTr="00D915AF">
        <w:tc>
          <w:tcPr>
            <w:tcW w:w="1215" w:type="dxa"/>
          </w:tcPr>
          <w:p w14:paraId="4A0C1D2C" w14:textId="2A121B17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1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tlr2</w:t>
            </w:r>
            <w:proofErr w:type="gramEnd"/>
          </w:p>
        </w:tc>
        <w:tc>
          <w:tcPr>
            <w:tcW w:w="1891" w:type="dxa"/>
          </w:tcPr>
          <w:p w14:paraId="4DC7F8BA" w14:textId="488CA94D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8.</w:t>
            </w:r>
            <w:r w:rsidR="00692A98" w:rsidRPr="00CD4A1E">
              <w:rPr>
                <w:rFonts w:ascii="Arial" w:hAnsi="Arial" w:cs="Arial"/>
                <w:b/>
                <w:sz w:val="24"/>
                <w:szCs w:val="24"/>
              </w:rPr>
              <w:t>171;p</w:t>
            </w:r>
            <w:r w:rsidR="00692A98"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1</w:t>
            </w:r>
          </w:p>
        </w:tc>
        <w:tc>
          <w:tcPr>
            <w:tcW w:w="1918" w:type="dxa"/>
          </w:tcPr>
          <w:p w14:paraId="0B9DC5F3" w14:textId="61517385" w:rsidR="00692A98" w:rsidRPr="00CD4A1E" w:rsidRDefault="00692A98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3.938,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16</w:t>
            </w:r>
          </w:p>
        </w:tc>
        <w:tc>
          <w:tcPr>
            <w:tcW w:w="2172" w:type="dxa"/>
          </w:tcPr>
          <w:p w14:paraId="3EBFAE9B" w14:textId="0CC9AA5C" w:rsidR="00692A98" w:rsidRPr="00CD4A1E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hAnsi="Arial" w:cs="Arial"/>
                <w:sz w:val="24"/>
                <w:szCs w:val="24"/>
              </w:rPr>
              <w:t>0.876;ns</w:t>
            </w:r>
          </w:p>
        </w:tc>
        <w:tc>
          <w:tcPr>
            <w:tcW w:w="2247" w:type="dxa"/>
          </w:tcPr>
          <w:p w14:paraId="5A9A340B" w14:textId="043EE2E1" w:rsidR="00692A98" w:rsidRPr="00CD4A1E" w:rsidRDefault="00CD4A1E" w:rsidP="009823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con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D4A1E">
              <w:rPr>
                <w:rFonts w:ascii="Arial" w:hAnsi="Arial" w:cs="Arial"/>
                <w:sz w:val="24"/>
                <w:szCs w:val="24"/>
              </w:rPr>
              <w:t>cort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D4A1E">
              <w:rPr>
                <w:rFonts w:ascii="Arial" w:hAnsi="Arial" w:cs="Arial"/>
                <w:sz w:val="24"/>
                <w:szCs w:val="24"/>
              </w:rPr>
              <w:t>dex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19E35BB3" w14:textId="0A9DF768" w:rsidR="00692A98" w:rsidRPr="00CD4A1E" w:rsidRDefault="00CD4A1E" w:rsidP="009823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="009C3722">
              <w:rPr>
                <w:rFonts w:ascii="Arial" w:hAnsi="Arial" w:cs="Arial"/>
                <w:sz w:val="24"/>
                <w:szCs w:val="24"/>
                <w:vertAlign w:val="superscript"/>
              </w:rPr>
              <w:t>,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3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6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18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982376" w:rsidRPr="00F36AD8" w14:paraId="5E25CB3B" w14:textId="42419B59" w:rsidTr="00D915AF">
        <w:tc>
          <w:tcPr>
            <w:tcW w:w="1215" w:type="dxa"/>
          </w:tcPr>
          <w:p w14:paraId="7087F3DD" w14:textId="65180E39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1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tlr4ba</w:t>
            </w:r>
            <w:proofErr w:type="gramEnd"/>
          </w:p>
        </w:tc>
        <w:tc>
          <w:tcPr>
            <w:tcW w:w="1891" w:type="dxa"/>
          </w:tcPr>
          <w:p w14:paraId="2AA368C9" w14:textId="2375D993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hAnsi="Arial" w:cs="Arial"/>
                <w:sz w:val="24"/>
                <w:szCs w:val="24"/>
              </w:rPr>
              <w:t>1.026;ns</w:t>
            </w:r>
          </w:p>
        </w:tc>
        <w:tc>
          <w:tcPr>
            <w:tcW w:w="1918" w:type="dxa"/>
          </w:tcPr>
          <w:p w14:paraId="59F7B877" w14:textId="132879F7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29.421;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&lt;0.001</w:t>
            </w:r>
          </w:p>
        </w:tc>
        <w:tc>
          <w:tcPr>
            <w:tcW w:w="2172" w:type="dxa"/>
          </w:tcPr>
          <w:p w14:paraId="0F6C9815" w14:textId="56806F0F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3.654;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6</w:t>
            </w:r>
          </w:p>
        </w:tc>
        <w:tc>
          <w:tcPr>
            <w:tcW w:w="2247" w:type="dxa"/>
          </w:tcPr>
          <w:p w14:paraId="541311DA" w14:textId="2F1CFED2" w:rsidR="00692A98" w:rsidRPr="00CD4A1E" w:rsidRDefault="00692A98" w:rsidP="009823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9F17D72" w14:textId="76FE7D25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D4A1E">
              <w:rPr>
                <w:rFonts w:ascii="Arial" w:hAnsi="Arial" w:cs="Arial"/>
                <w:sz w:val="24"/>
                <w:szCs w:val="24"/>
              </w:rPr>
              <w:t>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3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6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 w:rsidRPr="00CD4A1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4A1E">
              <w:rPr>
                <w:rFonts w:ascii="Arial" w:hAnsi="Arial" w:cs="Arial"/>
                <w:sz w:val="24"/>
                <w:szCs w:val="24"/>
              </w:rPr>
              <w:t>18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982376" w:rsidRPr="00F36AD8" w14:paraId="0E414AA7" w14:textId="70666FA1" w:rsidTr="00D915AF">
        <w:tc>
          <w:tcPr>
            <w:tcW w:w="1215" w:type="dxa"/>
          </w:tcPr>
          <w:p w14:paraId="6AF26C4D" w14:textId="37678B73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1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tlr4bb</w:t>
            </w:r>
            <w:proofErr w:type="gramEnd"/>
          </w:p>
        </w:tc>
        <w:tc>
          <w:tcPr>
            <w:tcW w:w="1891" w:type="dxa"/>
          </w:tcPr>
          <w:p w14:paraId="7131A5F4" w14:textId="3C6FF4E8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D4A1E">
              <w:rPr>
                <w:rFonts w:ascii="Arial" w:hAnsi="Arial" w:cs="Arial"/>
                <w:sz w:val="24"/>
                <w:szCs w:val="24"/>
              </w:rPr>
              <w:t>0.575;ns</w:t>
            </w:r>
          </w:p>
        </w:tc>
        <w:tc>
          <w:tcPr>
            <w:tcW w:w="1918" w:type="dxa"/>
          </w:tcPr>
          <w:p w14:paraId="18B875B5" w14:textId="317194BD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3.128;p</w:t>
            </w:r>
            <w:r w:rsidR="00CD4A1E"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4</w:t>
            </w:r>
          </w:p>
        </w:tc>
        <w:tc>
          <w:tcPr>
            <w:tcW w:w="2172" w:type="dxa"/>
          </w:tcPr>
          <w:p w14:paraId="7788622A" w14:textId="0FD1A12D" w:rsidR="00692A98" w:rsidRPr="00CD4A1E" w:rsidRDefault="00982376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CD4A1E">
              <w:rPr>
                <w:rFonts w:ascii="Arial" w:hAnsi="Arial" w:cs="Arial"/>
                <w:i/>
                <w:sz w:val="24"/>
                <w:szCs w:val="24"/>
              </w:rPr>
              <w:t>2.262;p</w:t>
            </w:r>
            <w:r w:rsidRPr="00CD4A1E">
              <w:rPr>
                <w:rFonts w:ascii="Arial" w:hAnsi="Arial" w:cs="Arial"/>
                <w:i/>
                <w:sz w:val="24"/>
                <w:szCs w:val="24"/>
                <w:lang w:val="nl-NL"/>
              </w:rPr>
              <w:t>≤0.06</w:t>
            </w:r>
          </w:p>
        </w:tc>
        <w:tc>
          <w:tcPr>
            <w:tcW w:w="2247" w:type="dxa"/>
          </w:tcPr>
          <w:p w14:paraId="462AD50D" w14:textId="22C89D66" w:rsidR="00692A98" w:rsidRPr="00CD4A1E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4D55EF0" w14:textId="24140553" w:rsidR="00692A98" w:rsidRPr="00CD4A1E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376" w:rsidRPr="00F36AD8" w14:paraId="3C04DD3E" w14:textId="28A7E2F3" w:rsidTr="00D915AF">
        <w:tc>
          <w:tcPr>
            <w:tcW w:w="1215" w:type="dxa"/>
          </w:tcPr>
          <w:p w14:paraId="79D99FF6" w14:textId="108EC06E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1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tlr5a</w:t>
            </w:r>
            <w:proofErr w:type="gramEnd"/>
          </w:p>
        </w:tc>
        <w:tc>
          <w:tcPr>
            <w:tcW w:w="1891" w:type="dxa"/>
          </w:tcPr>
          <w:p w14:paraId="2CDAA285" w14:textId="3A4E5C65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CD4A1E">
              <w:rPr>
                <w:rFonts w:ascii="Arial" w:hAnsi="Arial" w:cs="Arial"/>
                <w:i/>
                <w:sz w:val="24"/>
                <w:szCs w:val="24"/>
              </w:rPr>
              <w:t>2.883;p</w:t>
            </w:r>
            <w:r w:rsidRPr="00CD4A1E">
              <w:rPr>
                <w:rFonts w:ascii="Arial" w:hAnsi="Arial" w:cs="Arial"/>
                <w:i/>
                <w:sz w:val="24"/>
                <w:szCs w:val="24"/>
                <w:lang w:val="nl-NL"/>
              </w:rPr>
              <w:t>≤0.07</w:t>
            </w:r>
          </w:p>
        </w:tc>
        <w:tc>
          <w:tcPr>
            <w:tcW w:w="1918" w:type="dxa"/>
          </w:tcPr>
          <w:p w14:paraId="5A998F6C" w14:textId="2BD018B8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19.207;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&lt;0.001</w:t>
            </w:r>
          </w:p>
        </w:tc>
        <w:tc>
          <w:tcPr>
            <w:tcW w:w="2172" w:type="dxa"/>
          </w:tcPr>
          <w:p w14:paraId="50200A89" w14:textId="2B26C43D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2.382;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48</w:t>
            </w:r>
          </w:p>
        </w:tc>
        <w:tc>
          <w:tcPr>
            <w:tcW w:w="2247" w:type="dxa"/>
          </w:tcPr>
          <w:p w14:paraId="7840FD9C" w14:textId="423B2A01" w:rsidR="00692A98" w:rsidRPr="00CD4A1E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BBA3BE0" w14:textId="495F7EC7" w:rsidR="00692A98" w:rsidRPr="00CD4A1E" w:rsidRDefault="00CD4A1E" w:rsidP="00CD4A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 3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 w:rsidRPr="00CD4A1E">
              <w:rPr>
                <w:rFonts w:ascii="Arial" w:hAnsi="Arial" w:cs="Arial"/>
                <w:sz w:val="24"/>
                <w:szCs w:val="24"/>
              </w:rPr>
              <w:t>18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982376" w:rsidRPr="00F36AD8" w14:paraId="293A4244" w14:textId="4297D1AC" w:rsidTr="00D915AF">
        <w:tc>
          <w:tcPr>
            <w:tcW w:w="1215" w:type="dxa"/>
          </w:tcPr>
          <w:p w14:paraId="21A86B31" w14:textId="6FAB74A8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_GoBack"/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1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tlr5b</w:t>
            </w:r>
            <w:proofErr w:type="gramEnd"/>
          </w:p>
        </w:tc>
        <w:tc>
          <w:tcPr>
            <w:tcW w:w="1891" w:type="dxa"/>
          </w:tcPr>
          <w:p w14:paraId="5524FE35" w14:textId="6B3B5233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3.846;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p≤0.03</w:t>
            </w:r>
          </w:p>
        </w:tc>
        <w:tc>
          <w:tcPr>
            <w:tcW w:w="1918" w:type="dxa"/>
          </w:tcPr>
          <w:p w14:paraId="07391511" w14:textId="0285A988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23.574;p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&lt;0.001</w:t>
            </w:r>
          </w:p>
        </w:tc>
        <w:tc>
          <w:tcPr>
            <w:tcW w:w="2172" w:type="dxa"/>
          </w:tcPr>
          <w:p w14:paraId="33E9F08A" w14:textId="1185B8CB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D4A1E">
              <w:rPr>
                <w:rFonts w:ascii="Arial" w:hAnsi="Arial" w:cs="Arial"/>
                <w:b/>
                <w:sz w:val="24"/>
                <w:szCs w:val="24"/>
              </w:rPr>
              <w:t>8.596;</w:t>
            </w:r>
            <w:r w:rsidRPr="00CD4A1E">
              <w:rPr>
                <w:rFonts w:ascii="Arial" w:hAnsi="Arial" w:cs="Arial"/>
                <w:b/>
                <w:sz w:val="24"/>
                <w:szCs w:val="24"/>
                <w:lang w:val="nl-NL"/>
              </w:rPr>
              <w:t>p&lt;0.001</w:t>
            </w:r>
          </w:p>
        </w:tc>
        <w:tc>
          <w:tcPr>
            <w:tcW w:w="2247" w:type="dxa"/>
          </w:tcPr>
          <w:p w14:paraId="30BD9CED" w14:textId="3DF68D33" w:rsidR="00692A98" w:rsidRPr="00CD4A1E" w:rsidRDefault="00CD4A1E" w:rsidP="00CD4A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,B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55539065" w14:textId="73C4D0EB" w:rsidR="00692A98" w:rsidRPr="00CD4A1E" w:rsidRDefault="00CD4A1E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,B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180</w:t>
            </w:r>
            <w:r w:rsidRPr="00CD4A1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bookmarkEnd w:id="0"/>
      <w:tr w:rsidR="00982376" w:rsidRPr="00F36AD8" w14:paraId="70BE69CD" w14:textId="01D75587" w:rsidTr="00D915AF">
        <w:tc>
          <w:tcPr>
            <w:tcW w:w="1215" w:type="dxa"/>
          </w:tcPr>
          <w:p w14:paraId="3B0CFBC7" w14:textId="6DD93F83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2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myd88</w:t>
            </w:r>
            <w:proofErr w:type="gramEnd"/>
          </w:p>
        </w:tc>
        <w:tc>
          <w:tcPr>
            <w:tcW w:w="1891" w:type="dxa"/>
          </w:tcPr>
          <w:p w14:paraId="7C23C94C" w14:textId="1638E665" w:rsidR="00692A98" w:rsidRPr="00D915AF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16.301;p&lt;0.001</w:t>
            </w:r>
          </w:p>
        </w:tc>
        <w:tc>
          <w:tcPr>
            <w:tcW w:w="1918" w:type="dxa"/>
          </w:tcPr>
          <w:p w14:paraId="03EE57CF" w14:textId="6D6CE80D" w:rsidR="00692A98" w:rsidRPr="00D915AF" w:rsidRDefault="00D915AF" w:rsidP="00D915A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25.213;p&lt;0.001</w:t>
            </w:r>
          </w:p>
        </w:tc>
        <w:tc>
          <w:tcPr>
            <w:tcW w:w="2172" w:type="dxa"/>
          </w:tcPr>
          <w:p w14:paraId="69AB4297" w14:textId="060F2A4B" w:rsidR="00692A98" w:rsidRPr="00D915AF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11.970;p&lt;0.001</w:t>
            </w:r>
          </w:p>
        </w:tc>
        <w:tc>
          <w:tcPr>
            <w:tcW w:w="2247" w:type="dxa"/>
          </w:tcPr>
          <w:p w14:paraId="6A268301" w14:textId="70319B5B" w:rsidR="00692A98" w:rsidRPr="00D915AF" w:rsidRDefault="00D915AF" w:rsidP="00D915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060" w:type="dxa"/>
          </w:tcPr>
          <w:p w14:paraId="3CF8BF8F" w14:textId="3A21EED1" w:rsidR="00692A98" w:rsidRPr="00982376" w:rsidRDefault="00D915AF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 3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6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 xml:space="preserve">  18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982376" w:rsidRPr="00F36AD8" w14:paraId="19A792DC" w14:textId="2DD9AE8A" w:rsidTr="00D915AF">
        <w:tc>
          <w:tcPr>
            <w:tcW w:w="1215" w:type="dxa"/>
          </w:tcPr>
          <w:p w14:paraId="53EDE17F" w14:textId="7293CAF8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2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il1β</w:t>
            </w:r>
            <w:proofErr w:type="gramEnd"/>
          </w:p>
        </w:tc>
        <w:tc>
          <w:tcPr>
            <w:tcW w:w="1891" w:type="dxa"/>
          </w:tcPr>
          <w:p w14:paraId="67F0A112" w14:textId="4D7D42B4" w:rsidR="00692A98" w:rsidRPr="00D915AF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7.302;p</w:t>
            </w:r>
            <w:r w:rsidRPr="00D915AF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2</w:t>
            </w:r>
          </w:p>
        </w:tc>
        <w:tc>
          <w:tcPr>
            <w:tcW w:w="1918" w:type="dxa"/>
          </w:tcPr>
          <w:p w14:paraId="15602AE0" w14:textId="5974DC97" w:rsidR="00692A98" w:rsidRPr="00D915AF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59.251;p&lt;0.001</w:t>
            </w:r>
          </w:p>
        </w:tc>
        <w:tc>
          <w:tcPr>
            <w:tcW w:w="2172" w:type="dxa"/>
          </w:tcPr>
          <w:p w14:paraId="2559861A" w14:textId="733F6797" w:rsidR="00692A98" w:rsidRPr="00D915AF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915AF">
              <w:rPr>
                <w:rFonts w:ascii="Arial" w:hAnsi="Arial" w:cs="Arial"/>
                <w:b/>
                <w:sz w:val="24"/>
                <w:szCs w:val="24"/>
              </w:rPr>
              <w:t>6.794;p&lt;0.001</w:t>
            </w:r>
          </w:p>
        </w:tc>
        <w:tc>
          <w:tcPr>
            <w:tcW w:w="2247" w:type="dxa"/>
          </w:tcPr>
          <w:p w14:paraId="767A6C28" w14:textId="08D88315" w:rsidR="00692A98" w:rsidRPr="00982376" w:rsidRDefault="00D915AF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1309A998" w14:textId="6B7E2B4B" w:rsidR="00692A98" w:rsidRPr="00982376" w:rsidRDefault="00D915AF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 3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6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 xml:space="preserve">  180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982376" w:rsidRPr="00F36AD8" w14:paraId="5AAF6306" w14:textId="74BBEE4D" w:rsidTr="00D915AF">
        <w:tc>
          <w:tcPr>
            <w:tcW w:w="1215" w:type="dxa"/>
          </w:tcPr>
          <w:p w14:paraId="4CB9B1A7" w14:textId="35FE39D7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2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il10</w:t>
            </w:r>
            <w:proofErr w:type="gramEnd"/>
          </w:p>
        </w:tc>
        <w:tc>
          <w:tcPr>
            <w:tcW w:w="1891" w:type="dxa"/>
          </w:tcPr>
          <w:p w14:paraId="0AE12232" w14:textId="624FCA50" w:rsidR="00692A98" w:rsidRPr="0051318A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318A">
              <w:rPr>
                <w:rFonts w:ascii="Arial" w:hAnsi="Arial" w:cs="Arial"/>
                <w:b/>
                <w:sz w:val="24"/>
                <w:szCs w:val="24"/>
              </w:rPr>
              <w:t>16.349;p&lt;0.001</w:t>
            </w:r>
          </w:p>
        </w:tc>
        <w:tc>
          <w:tcPr>
            <w:tcW w:w="1918" w:type="dxa"/>
          </w:tcPr>
          <w:p w14:paraId="79E9996C" w14:textId="2A1158D3" w:rsidR="00692A98" w:rsidRPr="0051318A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318A">
              <w:rPr>
                <w:rFonts w:ascii="Arial" w:hAnsi="Arial" w:cs="Arial"/>
                <w:b/>
                <w:sz w:val="24"/>
                <w:szCs w:val="24"/>
              </w:rPr>
              <w:t>18.287;p&lt;0.001</w:t>
            </w:r>
          </w:p>
        </w:tc>
        <w:tc>
          <w:tcPr>
            <w:tcW w:w="2172" w:type="dxa"/>
          </w:tcPr>
          <w:p w14:paraId="11AFCC75" w14:textId="7689507E" w:rsidR="00692A98" w:rsidRPr="0051318A" w:rsidRDefault="00D915AF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318A">
              <w:rPr>
                <w:rFonts w:ascii="Arial" w:hAnsi="Arial" w:cs="Arial"/>
                <w:b/>
                <w:sz w:val="24"/>
                <w:szCs w:val="24"/>
              </w:rPr>
              <w:t>9.450;p&lt;0.001</w:t>
            </w:r>
          </w:p>
        </w:tc>
        <w:tc>
          <w:tcPr>
            <w:tcW w:w="2247" w:type="dxa"/>
          </w:tcPr>
          <w:p w14:paraId="204360AC" w14:textId="0CE1FAAC" w:rsidR="00692A98" w:rsidRPr="00982376" w:rsidRDefault="00D915AF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D915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68B2081D" w14:textId="545A4690" w:rsidR="00692A98" w:rsidRPr="00982376" w:rsidRDefault="00D915AF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51318A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 30</w:t>
            </w:r>
            <w:r w:rsidRPr="0051318A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60</w:t>
            </w:r>
            <w:r w:rsidRPr="0051318A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 180</w:t>
            </w:r>
            <w:r w:rsidRPr="0051318A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982376" w:rsidRPr="00F36AD8" w14:paraId="2470BE53" w14:textId="10EE4264" w:rsidTr="00D915AF">
        <w:tc>
          <w:tcPr>
            <w:tcW w:w="1215" w:type="dxa"/>
          </w:tcPr>
          <w:p w14:paraId="1576B66C" w14:textId="42F1CFB0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3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cxcr4a</w:t>
            </w:r>
            <w:proofErr w:type="gramEnd"/>
          </w:p>
        </w:tc>
        <w:tc>
          <w:tcPr>
            <w:tcW w:w="1891" w:type="dxa"/>
          </w:tcPr>
          <w:p w14:paraId="06410D87" w14:textId="23992B7D" w:rsidR="00692A98" w:rsidRPr="005F6566" w:rsidRDefault="00D120B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F6566">
              <w:rPr>
                <w:rFonts w:ascii="Arial" w:hAnsi="Arial" w:cs="Arial"/>
                <w:b/>
                <w:sz w:val="24"/>
                <w:szCs w:val="24"/>
              </w:rPr>
              <w:t>5.776;p</w:t>
            </w:r>
            <w:r w:rsidRPr="005F6566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7</w:t>
            </w:r>
          </w:p>
        </w:tc>
        <w:tc>
          <w:tcPr>
            <w:tcW w:w="1918" w:type="dxa"/>
          </w:tcPr>
          <w:p w14:paraId="08B0A1AE" w14:textId="46261694" w:rsidR="00692A98" w:rsidRPr="00982376" w:rsidRDefault="00D120BE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7;ns</w:t>
            </w:r>
          </w:p>
        </w:tc>
        <w:tc>
          <w:tcPr>
            <w:tcW w:w="2172" w:type="dxa"/>
          </w:tcPr>
          <w:p w14:paraId="7B373513" w14:textId="3E3D0023" w:rsidR="00692A98" w:rsidRPr="004839AA" w:rsidRDefault="00D120B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839AA">
              <w:rPr>
                <w:rFonts w:ascii="Arial" w:hAnsi="Arial" w:cs="Arial"/>
                <w:b/>
                <w:sz w:val="24"/>
                <w:szCs w:val="24"/>
              </w:rPr>
              <w:t>6.319;p&lt;0.001</w:t>
            </w:r>
          </w:p>
        </w:tc>
        <w:tc>
          <w:tcPr>
            <w:tcW w:w="2247" w:type="dxa"/>
          </w:tcPr>
          <w:p w14:paraId="0FFC01D5" w14:textId="37DF8778" w:rsidR="00692A98" w:rsidRPr="00982376" w:rsidRDefault="005F656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1F75A17D" w14:textId="77777777" w:rsidR="00692A98" w:rsidRPr="00982376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376" w:rsidRPr="00F36AD8" w14:paraId="15D60564" w14:textId="7EC103DC" w:rsidTr="00D915AF">
        <w:tc>
          <w:tcPr>
            <w:tcW w:w="1215" w:type="dxa"/>
          </w:tcPr>
          <w:p w14:paraId="14423878" w14:textId="4F61390E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3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cxcr4b</w:t>
            </w:r>
            <w:proofErr w:type="gramEnd"/>
          </w:p>
        </w:tc>
        <w:tc>
          <w:tcPr>
            <w:tcW w:w="1891" w:type="dxa"/>
          </w:tcPr>
          <w:p w14:paraId="4B7CFD8E" w14:textId="2BBD90D4" w:rsidR="00692A98" w:rsidRPr="005F6566" w:rsidRDefault="00D120B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F6566">
              <w:rPr>
                <w:rFonts w:ascii="Arial" w:hAnsi="Arial" w:cs="Arial"/>
                <w:b/>
                <w:sz w:val="24"/>
                <w:szCs w:val="24"/>
              </w:rPr>
              <w:t>6.701;p</w:t>
            </w:r>
            <w:r w:rsidRPr="005F6566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3</w:t>
            </w:r>
          </w:p>
        </w:tc>
        <w:tc>
          <w:tcPr>
            <w:tcW w:w="1918" w:type="dxa"/>
          </w:tcPr>
          <w:p w14:paraId="1517FFA3" w14:textId="28F2B91C" w:rsidR="00692A98" w:rsidRPr="005F6566" w:rsidRDefault="00D120BE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5F6566">
              <w:rPr>
                <w:rFonts w:ascii="Arial" w:hAnsi="Arial" w:cs="Arial"/>
                <w:i/>
                <w:sz w:val="24"/>
                <w:szCs w:val="24"/>
              </w:rPr>
              <w:t>2,631;p</w:t>
            </w:r>
            <w:r w:rsidRPr="005F6566">
              <w:rPr>
                <w:rFonts w:ascii="Arial" w:hAnsi="Arial" w:cs="Arial"/>
                <w:i/>
                <w:sz w:val="24"/>
                <w:szCs w:val="24"/>
                <w:lang w:val="nl-NL"/>
              </w:rPr>
              <w:t>≤0.07</w:t>
            </w:r>
          </w:p>
        </w:tc>
        <w:tc>
          <w:tcPr>
            <w:tcW w:w="2172" w:type="dxa"/>
          </w:tcPr>
          <w:p w14:paraId="54B6DBE4" w14:textId="0879CAA9" w:rsidR="00692A98" w:rsidRPr="005F6566" w:rsidRDefault="00D120BE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F6566">
              <w:rPr>
                <w:rFonts w:ascii="Arial" w:hAnsi="Arial" w:cs="Arial"/>
                <w:b/>
                <w:sz w:val="24"/>
                <w:szCs w:val="24"/>
              </w:rPr>
              <w:t>5.260;p</w:t>
            </w:r>
            <w:r w:rsidRPr="005F6566">
              <w:rPr>
                <w:rFonts w:ascii="Arial" w:hAnsi="Arial" w:cs="Arial"/>
                <w:b/>
                <w:sz w:val="24"/>
                <w:szCs w:val="24"/>
                <w:lang w:val="nl-NL"/>
              </w:rPr>
              <w:t>≤0.001</w:t>
            </w:r>
          </w:p>
        </w:tc>
        <w:tc>
          <w:tcPr>
            <w:tcW w:w="2247" w:type="dxa"/>
          </w:tcPr>
          <w:p w14:paraId="061EA534" w14:textId="155CEAED" w:rsidR="00692A98" w:rsidRPr="00982376" w:rsidRDefault="005F656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</w:tcPr>
          <w:p w14:paraId="4DBE0BC0" w14:textId="77777777" w:rsidR="00692A98" w:rsidRPr="00982376" w:rsidRDefault="00692A98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376" w:rsidRPr="00F36AD8" w14:paraId="75AED7AC" w14:textId="0ED5B645" w:rsidTr="00D915AF">
        <w:tc>
          <w:tcPr>
            <w:tcW w:w="1215" w:type="dxa"/>
          </w:tcPr>
          <w:p w14:paraId="4E9986A6" w14:textId="47F80C26" w:rsidR="00692A98" w:rsidRPr="00D915AF" w:rsidRDefault="00692A98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D915AF">
              <w:rPr>
                <w:rFonts w:ascii="Arial" w:hAnsi="Arial" w:cs="Arial"/>
                <w:sz w:val="24"/>
                <w:szCs w:val="24"/>
              </w:rPr>
              <w:t>3</w:t>
            </w:r>
            <w:r w:rsidRPr="00D915AF">
              <w:rPr>
                <w:rFonts w:ascii="Arial" w:hAnsi="Arial" w:cs="Arial"/>
                <w:i/>
                <w:sz w:val="24"/>
                <w:szCs w:val="24"/>
              </w:rPr>
              <w:t xml:space="preserve">  ptpn6</w:t>
            </w:r>
            <w:proofErr w:type="gramEnd"/>
          </w:p>
        </w:tc>
        <w:tc>
          <w:tcPr>
            <w:tcW w:w="1891" w:type="dxa"/>
          </w:tcPr>
          <w:p w14:paraId="72CF666B" w14:textId="4E08A787" w:rsidR="00692A98" w:rsidRPr="005F6566" w:rsidRDefault="005F656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F6566">
              <w:rPr>
                <w:rFonts w:ascii="Arial" w:hAnsi="Arial" w:cs="Arial"/>
                <w:b/>
                <w:sz w:val="24"/>
                <w:szCs w:val="24"/>
              </w:rPr>
              <w:t>10.666;p&lt;0.001</w:t>
            </w:r>
          </w:p>
        </w:tc>
        <w:tc>
          <w:tcPr>
            <w:tcW w:w="1918" w:type="dxa"/>
          </w:tcPr>
          <w:p w14:paraId="19990817" w14:textId="3D0FCDBF" w:rsidR="00692A98" w:rsidRPr="005F6566" w:rsidRDefault="005F6566" w:rsidP="0071260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F6566">
              <w:rPr>
                <w:rFonts w:ascii="Arial" w:hAnsi="Arial" w:cs="Arial"/>
                <w:b/>
                <w:sz w:val="24"/>
                <w:szCs w:val="24"/>
              </w:rPr>
              <w:t>11.648,p&lt;0.001</w:t>
            </w:r>
          </w:p>
        </w:tc>
        <w:tc>
          <w:tcPr>
            <w:tcW w:w="2172" w:type="dxa"/>
          </w:tcPr>
          <w:p w14:paraId="1ED81F84" w14:textId="76D08086" w:rsidR="00692A98" w:rsidRPr="005F6566" w:rsidRDefault="005F6566" w:rsidP="0071260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5F6566">
              <w:rPr>
                <w:rFonts w:ascii="Arial" w:hAnsi="Arial" w:cs="Arial"/>
                <w:i/>
                <w:sz w:val="24"/>
                <w:szCs w:val="24"/>
              </w:rPr>
              <w:t>1.958;p</w:t>
            </w:r>
            <w:r w:rsidRPr="005F6566">
              <w:rPr>
                <w:rFonts w:ascii="Arial" w:hAnsi="Arial" w:cs="Arial"/>
                <w:i/>
                <w:sz w:val="24"/>
                <w:szCs w:val="24"/>
                <w:lang w:val="nl-NL"/>
              </w:rPr>
              <w:t>≤0.098</w:t>
            </w:r>
          </w:p>
        </w:tc>
        <w:tc>
          <w:tcPr>
            <w:tcW w:w="2247" w:type="dxa"/>
          </w:tcPr>
          <w:p w14:paraId="643DD787" w14:textId="28AD41E4" w:rsidR="00692A98" w:rsidRPr="00982376" w:rsidRDefault="005F656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con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t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x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</w:tcPr>
          <w:p w14:paraId="37BE2FA9" w14:textId="19C59FB9" w:rsidR="00692A98" w:rsidRPr="00982376" w:rsidRDefault="005F6566" w:rsidP="0071260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 30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60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180</w:t>
            </w:r>
            <w:r w:rsidRPr="005F656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</w:tbl>
    <w:p w14:paraId="4F94DD1E" w14:textId="77777777" w:rsidR="00E549C4" w:rsidRDefault="00E549C4"/>
    <w:sectPr w:rsidR="00E549C4" w:rsidSect="0098237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AD8"/>
    <w:rsid w:val="00156097"/>
    <w:rsid w:val="0022250C"/>
    <w:rsid w:val="00286638"/>
    <w:rsid w:val="00333930"/>
    <w:rsid w:val="003C5FE5"/>
    <w:rsid w:val="004839AA"/>
    <w:rsid w:val="004A758B"/>
    <w:rsid w:val="0051318A"/>
    <w:rsid w:val="005943BB"/>
    <w:rsid w:val="005F6566"/>
    <w:rsid w:val="0060304F"/>
    <w:rsid w:val="00692A98"/>
    <w:rsid w:val="00712606"/>
    <w:rsid w:val="008C19B1"/>
    <w:rsid w:val="00925F66"/>
    <w:rsid w:val="00935889"/>
    <w:rsid w:val="00982376"/>
    <w:rsid w:val="009C3722"/>
    <w:rsid w:val="00BE4912"/>
    <w:rsid w:val="00CD4A1E"/>
    <w:rsid w:val="00D120BE"/>
    <w:rsid w:val="00D915AF"/>
    <w:rsid w:val="00E2119E"/>
    <w:rsid w:val="00E26BA5"/>
    <w:rsid w:val="00E549C4"/>
    <w:rsid w:val="00EA0AF7"/>
    <w:rsid w:val="00F36AD8"/>
    <w:rsid w:val="00F64A84"/>
    <w:rsid w:val="00FC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E734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6AD8"/>
    <w:rPr>
      <w:rFonts w:eastAsia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6AD8"/>
    <w:rPr>
      <w:rFonts w:eastAsia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549</Words>
  <Characters>3024</Characters>
  <Application>Microsoft Macintosh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van den Bos</dc:creator>
  <cp:keywords/>
  <dc:description/>
  <cp:lastModifiedBy>Ruud van den Bos</cp:lastModifiedBy>
  <cp:revision>15</cp:revision>
  <dcterms:created xsi:type="dcterms:W3CDTF">2019-08-27T07:44:00Z</dcterms:created>
  <dcterms:modified xsi:type="dcterms:W3CDTF">2019-12-11T12:37:00Z</dcterms:modified>
</cp:coreProperties>
</file>